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28810" w14:textId="5A2D6E9E" w:rsidR="00893918" w:rsidRPr="00893918" w:rsidRDefault="00893918" w:rsidP="00893918">
      <w:pPr>
        <w:kinsoku w:val="0"/>
        <w:overflowPunct w:val="0"/>
        <w:autoSpaceDE w:val="0"/>
        <w:autoSpaceDN w:val="0"/>
        <w:adjustRightInd w:val="0"/>
        <w:spacing w:line="276" w:lineRule="auto"/>
        <w:ind w:left="2250"/>
        <w:rPr>
          <w:rFonts w:ascii="Arial" w:eastAsia="Calibri" w:hAnsi="Arial" w:cs="Arial"/>
          <w:spacing w:val="-1"/>
          <w:szCs w:val="24"/>
        </w:rPr>
      </w:pPr>
      <w:r>
        <w:rPr>
          <w:rFonts w:ascii="Arial" w:eastAsia="Calibri" w:hAnsi="Arial" w:cs="Arial"/>
          <w:b/>
          <w:bCs/>
          <w:spacing w:val="-1"/>
          <w:szCs w:val="24"/>
        </w:rPr>
        <w:t xml:space="preserve">Supplementary </w:t>
      </w:r>
      <w:r w:rsidRPr="00893918">
        <w:rPr>
          <w:rFonts w:ascii="Arial" w:eastAsia="Calibri" w:hAnsi="Arial" w:cs="Arial"/>
          <w:b/>
          <w:bCs/>
          <w:spacing w:val="-1"/>
          <w:szCs w:val="24"/>
        </w:rPr>
        <w:t xml:space="preserve">Table </w:t>
      </w:r>
      <w:r>
        <w:rPr>
          <w:rFonts w:ascii="Arial" w:eastAsia="Calibri" w:hAnsi="Arial" w:cs="Arial"/>
          <w:b/>
          <w:bCs/>
          <w:spacing w:val="-1"/>
          <w:szCs w:val="24"/>
        </w:rPr>
        <w:t>1</w:t>
      </w:r>
      <w:r w:rsidRPr="00893918">
        <w:rPr>
          <w:rFonts w:ascii="Arial" w:eastAsia="Calibri" w:hAnsi="Arial" w:cs="Arial"/>
          <w:b/>
          <w:bCs/>
          <w:spacing w:val="-1"/>
          <w:szCs w:val="24"/>
        </w:rPr>
        <w:t>.</w:t>
      </w:r>
      <w:r w:rsidRPr="00893918">
        <w:rPr>
          <w:rFonts w:ascii="Arial" w:eastAsia="Calibri" w:hAnsi="Arial" w:cs="Arial"/>
          <w:spacing w:val="-1"/>
          <w:szCs w:val="24"/>
        </w:rPr>
        <w:t xml:space="preserve"> Nutrient content of the experimental diet</w:t>
      </w:r>
    </w:p>
    <w:tbl>
      <w:tblPr>
        <w:tblpPr w:leftFromText="180" w:rightFromText="180" w:vertAnchor="page" w:horzAnchor="page" w:tblpX="2971" w:tblpY="1891"/>
        <w:tblW w:w="88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88"/>
        <w:gridCol w:w="1354"/>
      </w:tblGrid>
      <w:tr w:rsidR="00893918" w:rsidRPr="00893918" w14:paraId="37AEA50B" w14:textId="77777777" w:rsidTr="000F4515">
        <w:trPr>
          <w:trHeight w:hRule="exact" w:val="432"/>
        </w:trPr>
        <w:tc>
          <w:tcPr>
            <w:tcW w:w="7488" w:type="dxa"/>
            <w:tcBorders>
              <w:top w:val="thinThickSmallGap" w:sz="2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3AA9AE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216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Nutrient</w:t>
            </w:r>
          </w:p>
        </w:tc>
        <w:tc>
          <w:tcPr>
            <w:tcW w:w="1354" w:type="dxa"/>
            <w:tcBorders>
              <w:top w:val="thinThickSmallGap" w:sz="2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8C1FD9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%</w:t>
            </w:r>
          </w:p>
        </w:tc>
      </w:tr>
      <w:tr w:rsidR="00893918" w:rsidRPr="00893918" w14:paraId="4012DD16" w14:textId="77777777" w:rsidTr="000F4515">
        <w:trPr>
          <w:trHeight w:hRule="exact" w:val="311"/>
        </w:trPr>
        <w:tc>
          <w:tcPr>
            <w:tcW w:w="74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FE6F56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Dry</w:t>
            </w:r>
            <w:r w:rsidRPr="00893918">
              <w:rPr>
                <w:rFonts w:ascii="Arial" w:eastAsia="Calibri" w:hAnsi="Arial" w:cs="Arial"/>
                <w:spacing w:val="-12"/>
                <w:szCs w:val="24"/>
              </w:rPr>
              <w:t xml:space="preserve"> </w:t>
            </w:r>
            <w:r w:rsidRPr="00893918">
              <w:rPr>
                <w:rFonts w:ascii="Arial" w:eastAsia="Calibri" w:hAnsi="Arial" w:cs="Arial"/>
                <w:szCs w:val="24"/>
              </w:rPr>
              <w:t>matter</w:t>
            </w: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9021600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22" w:after="160" w:line="240" w:lineRule="auto"/>
              <w:ind w:left="3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90.46</w:t>
            </w:r>
          </w:p>
        </w:tc>
      </w:tr>
      <w:tr w:rsidR="00893918" w:rsidRPr="00893918" w14:paraId="303E58FF" w14:textId="77777777" w:rsidTr="000F4515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2EB85BBA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Moistu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1A3B407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3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9.54</w:t>
            </w:r>
          </w:p>
        </w:tc>
      </w:tr>
      <w:tr w:rsidR="00893918" w:rsidRPr="00893918" w14:paraId="37F52AD6" w14:textId="77777777" w:rsidTr="000F4515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62E8EA34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Crude</w:t>
            </w:r>
            <w:r w:rsidRPr="00893918">
              <w:rPr>
                <w:rFonts w:ascii="Arial" w:eastAsia="Calibri" w:hAnsi="Arial" w:cs="Arial"/>
                <w:spacing w:val="-14"/>
                <w:szCs w:val="24"/>
              </w:rPr>
              <w:t xml:space="preserve"> </w:t>
            </w:r>
            <w:r w:rsidRPr="00893918">
              <w:rPr>
                <w:rFonts w:ascii="Arial" w:eastAsia="Calibri" w:hAnsi="Arial" w:cs="Arial"/>
                <w:spacing w:val="-1"/>
                <w:szCs w:val="24"/>
              </w:rPr>
              <w:t>prote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C6DB63E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3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16.00</w:t>
            </w:r>
          </w:p>
        </w:tc>
      </w:tr>
      <w:tr w:rsidR="00893918" w:rsidRPr="00893918" w14:paraId="0CDCCFC0" w14:textId="77777777" w:rsidTr="000F4515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53792411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F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9696F39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4.98</w:t>
            </w:r>
          </w:p>
        </w:tc>
      </w:tr>
      <w:tr w:rsidR="00893918" w:rsidRPr="00893918" w14:paraId="078F62D5" w14:textId="77777777" w:rsidTr="000F4515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0E1ABDC3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Fib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2EEA07B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1.81</w:t>
            </w:r>
          </w:p>
        </w:tc>
      </w:tr>
      <w:tr w:rsidR="00893918" w:rsidRPr="00893918" w14:paraId="796D26CE" w14:textId="77777777" w:rsidTr="000F4515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22CF382F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Calciu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2AB1C66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4.00</w:t>
            </w:r>
          </w:p>
        </w:tc>
      </w:tr>
      <w:tr w:rsidR="00893918" w:rsidRPr="00893918" w14:paraId="7CA889F6" w14:textId="77777777" w:rsidTr="000F4515">
        <w:trPr>
          <w:trHeight w:hRule="exact" w:val="300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6B769E0D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Total phosphoru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09A5B2C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11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67</w:t>
            </w:r>
          </w:p>
        </w:tc>
      </w:tr>
      <w:tr w:rsidR="00893918" w:rsidRPr="00893918" w14:paraId="0E63D076" w14:textId="77777777" w:rsidTr="000F4515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68C1A08B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Ash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738F033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12.44</w:t>
            </w:r>
          </w:p>
        </w:tc>
      </w:tr>
      <w:tr w:rsidR="00893918" w:rsidRPr="00893918" w14:paraId="7A759FB1" w14:textId="77777777" w:rsidTr="000F4515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264102FB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Available phosphoru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71C0EEF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46</w:t>
            </w:r>
          </w:p>
        </w:tc>
      </w:tr>
      <w:tr w:rsidR="00893918" w:rsidRPr="00893918" w14:paraId="51F8B572" w14:textId="77777777" w:rsidTr="000F4515">
        <w:trPr>
          <w:trHeight w:hRule="exact" w:val="295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0D7C4456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proofErr w:type="spellStart"/>
            <w:r w:rsidRPr="00893918">
              <w:rPr>
                <w:rFonts w:ascii="Arial" w:eastAsia="Calibri" w:hAnsi="Arial" w:cs="Arial"/>
                <w:spacing w:val="-1"/>
                <w:szCs w:val="24"/>
              </w:rPr>
              <w:t>Methionine+Cystein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356549B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9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64</w:t>
            </w:r>
          </w:p>
        </w:tc>
      </w:tr>
      <w:tr w:rsidR="00893918" w:rsidRPr="00893918" w14:paraId="3C533768" w14:textId="77777777" w:rsidTr="000F4515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4D55A90F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6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Lys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A438BB3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11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1.57</w:t>
            </w:r>
          </w:p>
        </w:tc>
      </w:tr>
      <w:tr w:rsidR="00893918" w:rsidRPr="00893918" w14:paraId="09F4C62A" w14:textId="77777777" w:rsidTr="000F4515">
        <w:trPr>
          <w:trHeight w:hRule="exact" w:val="299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5F816167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6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Methion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1829758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11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40</w:t>
            </w:r>
          </w:p>
        </w:tc>
      </w:tr>
      <w:tr w:rsidR="00893918" w:rsidRPr="00893918" w14:paraId="622184DC" w14:textId="77777777" w:rsidTr="000F4515">
        <w:trPr>
          <w:trHeight w:hRule="exact" w:val="302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0E62FFC5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5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Cyste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6FAE4A0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12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26</w:t>
            </w:r>
          </w:p>
        </w:tc>
      </w:tr>
      <w:tr w:rsidR="00893918" w:rsidRPr="00893918" w14:paraId="4779447E" w14:textId="77777777" w:rsidTr="000F4515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3AF2CCFE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Lys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FAEFEFF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1.57</w:t>
            </w:r>
          </w:p>
        </w:tc>
      </w:tr>
      <w:tr w:rsidR="00893918" w:rsidRPr="00893918" w14:paraId="6E1E0B51" w14:textId="77777777" w:rsidTr="000F4515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12457709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Tryptoph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DF43EE8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19</w:t>
            </w:r>
          </w:p>
        </w:tc>
      </w:tr>
      <w:tr w:rsidR="00893918" w:rsidRPr="00893918" w14:paraId="7EE054F5" w14:textId="77777777" w:rsidTr="000F4515">
        <w:trPr>
          <w:trHeight w:hRule="exact" w:val="305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11A515BE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Threon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53FE27C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16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60</w:t>
            </w:r>
          </w:p>
        </w:tc>
      </w:tr>
      <w:tr w:rsidR="00893918" w:rsidRPr="00893918" w14:paraId="45080376" w14:textId="77777777" w:rsidTr="000F4515">
        <w:trPr>
          <w:trHeight w:hRule="exact" w:val="303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7F2837C2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Isoleuc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4EFF7F3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13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72</w:t>
            </w:r>
          </w:p>
        </w:tc>
      </w:tr>
      <w:tr w:rsidR="00893918" w:rsidRPr="00893918" w14:paraId="5BA8D2F2" w14:textId="77777777" w:rsidTr="000F4515">
        <w:trPr>
          <w:trHeight w:hRule="exact" w:val="301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5F79AC11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15" w:after="160" w:line="240" w:lineRule="auto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Histid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9CAFF16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15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43</w:t>
            </w:r>
          </w:p>
        </w:tc>
      </w:tr>
      <w:tr w:rsidR="00893918" w:rsidRPr="00893918" w14:paraId="3E2CDB22" w14:textId="77777777" w:rsidTr="000F4515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76B17397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11" w:after="160" w:line="240" w:lineRule="auto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Val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0AC545B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11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83</w:t>
            </w:r>
          </w:p>
        </w:tc>
      </w:tr>
      <w:tr w:rsidR="00893918" w:rsidRPr="00893918" w14:paraId="3D1609E6" w14:textId="77777777" w:rsidTr="000F4515">
        <w:trPr>
          <w:trHeight w:hRule="exact" w:val="311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59DF8A68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11" w:after="160" w:line="240" w:lineRule="auto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Leuc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FCD9690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before="11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1.43</w:t>
            </w:r>
          </w:p>
        </w:tc>
      </w:tr>
      <w:tr w:rsidR="00893918" w:rsidRPr="00893918" w14:paraId="3D96B0DC" w14:textId="77777777" w:rsidTr="000F4515">
        <w:trPr>
          <w:trHeight w:hRule="exact" w:val="299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11869280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Argin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2AEF916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1.00</w:t>
            </w:r>
          </w:p>
        </w:tc>
      </w:tr>
      <w:tr w:rsidR="00893918" w:rsidRPr="00893918" w14:paraId="048E2F45" w14:textId="77777777" w:rsidTr="000F4515">
        <w:trPr>
          <w:trHeight w:hRule="exact" w:val="299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590BC91A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Phenylalan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42EDAD7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83</w:t>
            </w:r>
          </w:p>
        </w:tc>
      </w:tr>
      <w:tr w:rsidR="00893918" w:rsidRPr="00893918" w14:paraId="5C39275D" w14:textId="77777777" w:rsidTr="000F4515">
        <w:trPr>
          <w:trHeight w:hRule="exact" w:val="299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5DB81047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405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955660E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</w:p>
        </w:tc>
      </w:tr>
      <w:tr w:rsidR="00893918" w:rsidRPr="00893918" w14:paraId="27472040" w14:textId="77777777" w:rsidTr="000F4515">
        <w:trPr>
          <w:trHeight w:hRule="exact" w:val="299"/>
        </w:trPr>
        <w:tc>
          <w:tcPr>
            <w:tcW w:w="7488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17A7F36E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5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Metabolizable</w:t>
            </w:r>
            <w:r w:rsidRPr="00893918">
              <w:rPr>
                <w:rFonts w:ascii="Arial" w:eastAsia="Calibri" w:hAnsi="Arial" w:cs="Arial"/>
                <w:spacing w:val="-9"/>
                <w:szCs w:val="24"/>
              </w:rPr>
              <w:t xml:space="preserve"> </w:t>
            </w:r>
            <w:r w:rsidRPr="00893918">
              <w:rPr>
                <w:rFonts w:ascii="Arial" w:eastAsia="Calibri" w:hAnsi="Arial" w:cs="Arial"/>
                <w:spacing w:val="-1"/>
                <w:szCs w:val="24"/>
              </w:rPr>
              <w:t>Energy,</w:t>
            </w:r>
            <w:r w:rsidRPr="00893918">
              <w:rPr>
                <w:rFonts w:ascii="Arial" w:eastAsia="Calibri" w:hAnsi="Arial" w:cs="Arial"/>
                <w:spacing w:val="-9"/>
                <w:szCs w:val="24"/>
              </w:rPr>
              <w:t xml:space="preserve"> </w:t>
            </w:r>
            <w:r w:rsidRPr="00893918">
              <w:rPr>
                <w:rFonts w:ascii="Arial" w:eastAsia="Calibri" w:hAnsi="Arial" w:cs="Arial"/>
                <w:szCs w:val="24"/>
              </w:rPr>
              <w:t>kcal/kg</w:t>
            </w:r>
          </w:p>
        </w:tc>
        <w:tc>
          <w:tcPr>
            <w:tcW w:w="1354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13271DE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5" w:lineRule="exact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2,900</w:t>
            </w:r>
          </w:p>
        </w:tc>
      </w:tr>
      <w:tr w:rsidR="00893918" w:rsidRPr="00893918" w14:paraId="79DABEB3" w14:textId="77777777" w:rsidTr="000F4515">
        <w:trPr>
          <w:trHeight w:hRule="exact" w:val="28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6EACFF7A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Dietary</w:t>
            </w:r>
            <w:r w:rsidRPr="00893918">
              <w:rPr>
                <w:rFonts w:ascii="Arial" w:eastAsia="Calibri" w:hAnsi="Arial" w:cs="Arial"/>
                <w:spacing w:val="-12"/>
                <w:szCs w:val="24"/>
              </w:rPr>
              <w:t xml:space="preserve"> </w:t>
            </w:r>
            <w:r w:rsidRPr="00893918">
              <w:rPr>
                <w:rFonts w:ascii="Arial" w:eastAsia="Calibri" w:hAnsi="Arial" w:cs="Arial"/>
                <w:spacing w:val="-1"/>
                <w:szCs w:val="24"/>
              </w:rPr>
              <w:t>electrolyte</w:t>
            </w:r>
            <w:r w:rsidRPr="00893918">
              <w:rPr>
                <w:rFonts w:ascii="Arial" w:eastAsia="Calibri" w:hAnsi="Arial" w:cs="Arial"/>
                <w:spacing w:val="-8"/>
                <w:szCs w:val="24"/>
              </w:rPr>
              <w:t xml:space="preserve"> </w:t>
            </w:r>
            <w:r w:rsidRPr="00893918">
              <w:rPr>
                <w:rFonts w:ascii="Arial" w:eastAsia="Calibri" w:hAnsi="Arial" w:cs="Arial"/>
                <w:spacing w:val="-1"/>
                <w:szCs w:val="24"/>
              </w:rPr>
              <w:t>balance,</w:t>
            </w:r>
            <w:r w:rsidRPr="00893918">
              <w:rPr>
                <w:rFonts w:ascii="Arial" w:eastAsia="Calibri" w:hAnsi="Arial" w:cs="Arial"/>
                <w:spacing w:val="-7"/>
                <w:szCs w:val="24"/>
              </w:rPr>
              <w:t xml:space="preserve"> </w:t>
            </w:r>
            <w:proofErr w:type="spellStart"/>
            <w:r w:rsidRPr="00893918">
              <w:rPr>
                <w:rFonts w:ascii="Arial" w:eastAsia="Calibri" w:hAnsi="Arial" w:cs="Arial"/>
                <w:szCs w:val="24"/>
              </w:rPr>
              <w:t>mEq</w:t>
            </w:r>
            <w:proofErr w:type="spellEnd"/>
            <w:r w:rsidRPr="00893918">
              <w:rPr>
                <w:rFonts w:ascii="Arial" w:eastAsia="Calibri" w:hAnsi="Arial" w:cs="Arial"/>
                <w:szCs w:val="24"/>
              </w:rPr>
              <w:t>/100</w:t>
            </w:r>
            <w:r w:rsidRPr="00893918">
              <w:rPr>
                <w:rFonts w:ascii="Arial" w:eastAsia="Calibri" w:hAnsi="Arial" w:cs="Arial"/>
                <w:spacing w:val="-7"/>
                <w:szCs w:val="24"/>
              </w:rPr>
              <w:t xml:space="preserve"> </w:t>
            </w:r>
            <w:r w:rsidRPr="00893918">
              <w:rPr>
                <w:rFonts w:ascii="Arial" w:eastAsia="Calibri" w:hAnsi="Arial" w:cs="Arial"/>
                <w:szCs w:val="24"/>
              </w:rPr>
              <w:t>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DD1EF6A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202</w:t>
            </w:r>
          </w:p>
        </w:tc>
      </w:tr>
      <w:tr w:rsidR="00893918" w:rsidRPr="00893918" w14:paraId="5C79DA3F" w14:textId="77777777" w:rsidTr="000F4515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D2C958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405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831999" w14:textId="77777777" w:rsidR="00893918" w:rsidRPr="00893918" w:rsidRDefault="00893918" w:rsidP="00893918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</w:p>
        </w:tc>
      </w:tr>
    </w:tbl>
    <w:p w14:paraId="49B690A8" w14:textId="77777777" w:rsidR="00893918" w:rsidRPr="00893918" w:rsidRDefault="00893918" w:rsidP="00893918">
      <w:pPr>
        <w:spacing w:after="160" w:line="240" w:lineRule="auto"/>
        <w:rPr>
          <w:rFonts w:ascii="Arial" w:eastAsia="Calibri" w:hAnsi="Arial" w:cs="Times New Roman"/>
        </w:rPr>
      </w:pPr>
    </w:p>
    <w:p w14:paraId="7BD85AD7" w14:textId="77777777" w:rsidR="00893918" w:rsidRPr="00893918" w:rsidRDefault="00893918" w:rsidP="00893918">
      <w:pPr>
        <w:spacing w:after="160" w:line="259" w:lineRule="auto"/>
        <w:rPr>
          <w:rFonts w:ascii="Arial" w:eastAsia="Calibri" w:hAnsi="Arial" w:cs="Arial"/>
          <w:b/>
        </w:rPr>
      </w:pPr>
    </w:p>
    <w:p w14:paraId="3621D3D5" w14:textId="77777777" w:rsidR="00893918" w:rsidRPr="00893918" w:rsidRDefault="00893918" w:rsidP="00893918">
      <w:pPr>
        <w:spacing w:after="160" w:line="259" w:lineRule="auto"/>
        <w:rPr>
          <w:rFonts w:ascii="Arial" w:eastAsia="Calibri" w:hAnsi="Arial" w:cs="Arial"/>
          <w:b/>
        </w:rPr>
      </w:pPr>
    </w:p>
    <w:p w14:paraId="4AC8513E" w14:textId="77777777" w:rsidR="00893918" w:rsidRPr="00893918" w:rsidRDefault="00893918" w:rsidP="00893918">
      <w:pPr>
        <w:spacing w:after="160" w:line="259" w:lineRule="auto"/>
        <w:rPr>
          <w:rFonts w:ascii="Arial" w:eastAsia="Calibri" w:hAnsi="Arial" w:cs="Arial"/>
          <w:b/>
          <w:bCs/>
        </w:rPr>
      </w:pPr>
      <w:r w:rsidRPr="00893918">
        <w:rPr>
          <w:rFonts w:ascii="Arial" w:eastAsia="Calibri" w:hAnsi="Arial" w:cs="Arial"/>
          <w:b/>
          <w:bCs/>
        </w:rPr>
        <w:br w:type="page"/>
      </w:r>
    </w:p>
    <w:p w14:paraId="7543323C" w14:textId="01E1A094" w:rsidR="00893918" w:rsidRDefault="00893918">
      <w:pPr>
        <w:rPr>
          <w:rFonts w:ascii="Arial" w:hAnsi="Arial" w:cs="Arial"/>
          <w:b/>
        </w:rPr>
      </w:pPr>
    </w:p>
    <w:p w14:paraId="4FF4BA1E" w14:textId="4D65FD69" w:rsidR="002A7CCB" w:rsidRPr="00B541B5" w:rsidRDefault="00893918" w:rsidP="008A499E">
      <w:pPr>
        <w:spacing w:line="240" w:lineRule="auto"/>
        <w:ind w:left="2340" w:right="3330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296774" w:rsidRPr="00B541B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2</w:t>
      </w:r>
      <w:r w:rsidR="00296774" w:rsidRPr="00B541B5">
        <w:rPr>
          <w:rFonts w:ascii="Arial" w:hAnsi="Arial" w:cs="Arial"/>
          <w:b/>
        </w:rPr>
        <w:t xml:space="preserve">. </w:t>
      </w:r>
      <w:r w:rsidR="00B541B5">
        <w:rPr>
          <w:rFonts w:ascii="Arial" w:hAnsi="Arial" w:cs="Arial"/>
        </w:rPr>
        <w:t>Body weight and feed intake of 78</w:t>
      </w:r>
      <w:r w:rsidR="009C080C">
        <w:rPr>
          <w:rFonts w:ascii="Arial" w:hAnsi="Arial" w:cs="Arial"/>
        </w:rPr>
        <w:t>-</w:t>
      </w:r>
      <w:r w:rsidR="00B541B5">
        <w:rPr>
          <w:rFonts w:ascii="Arial" w:hAnsi="Arial" w:cs="Arial"/>
        </w:rPr>
        <w:t xml:space="preserve">wk old </w:t>
      </w:r>
      <w:bookmarkStart w:id="0" w:name="_Hlk65701741"/>
      <w:r w:rsidR="00335C02">
        <w:rPr>
          <w:rFonts w:ascii="Arial" w:hAnsi="Arial" w:cs="Arial"/>
        </w:rPr>
        <w:t xml:space="preserve">Hy-Line Brown </w:t>
      </w:r>
      <w:bookmarkEnd w:id="0"/>
      <w:r w:rsidR="00B541B5">
        <w:rPr>
          <w:rFonts w:ascii="Arial" w:hAnsi="Arial" w:cs="Arial"/>
        </w:rPr>
        <w:t>laying hens fed diets with different levels of vitamin D</w:t>
      </w:r>
      <w:r w:rsidR="00B541B5">
        <w:rPr>
          <w:rFonts w:ascii="Arial" w:hAnsi="Arial" w:cs="Arial"/>
          <w:vertAlign w:val="subscript"/>
        </w:rPr>
        <w:t>3</w:t>
      </w:r>
      <w:r w:rsidR="00592BE3">
        <w:rPr>
          <w:rFonts w:ascii="Arial" w:hAnsi="Arial" w:cs="Arial"/>
          <w:vertAlign w:val="subscript"/>
        </w:rPr>
        <w:t xml:space="preserve"> </w:t>
      </w:r>
      <w:r w:rsidR="00592BE3">
        <w:rPr>
          <w:rFonts w:ascii="Arial" w:hAnsi="Arial" w:cs="Arial"/>
        </w:rPr>
        <w:t>over an eleven-week period</w:t>
      </w:r>
      <w:r w:rsidR="008A499E">
        <w:rPr>
          <w:rFonts w:ascii="Arial" w:hAnsi="Arial" w:cs="Arial"/>
          <w:vertAlign w:val="superscript"/>
        </w:rPr>
        <w:t>1</w:t>
      </w:r>
      <w:r w:rsidR="007466FA" w:rsidRPr="00B541B5">
        <w:rPr>
          <w:rFonts w:ascii="Arial" w:hAnsi="Arial" w:cs="Arial"/>
        </w:rPr>
        <w:br/>
      </w:r>
    </w:p>
    <w:tbl>
      <w:tblPr>
        <w:tblW w:w="8784" w:type="dxa"/>
        <w:tblInd w:w="2317" w:type="dxa"/>
        <w:tblLook w:val="04A0" w:firstRow="1" w:lastRow="0" w:firstColumn="1" w:lastColumn="0" w:noHBand="0" w:noVBand="1"/>
      </w:tblPr>
      <w:tblGrid>
        <w:gridCol w:w="4176"/>
        <w:gridCol w:w="2160"/>
        <w:gridCol w:w="2448"/>
      </w:tblGrid>
      <w:tr w:rsidR="00592BE3" w:rsidRPr="00F663ED" w14:paraId="34C4F6B5" w14:textId="77777777" w:rsidTr="00592BE3">
        <w:trPr>
          <w:trHeight w:val="405"/>
        </w:trPr>
        <w:tc>
          <w:tcPr>
            <w:tcW w:w="41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B8C01" w14:textId="77777777" w:rsidR="00592BE3" w:rsidRPr="00F663ED" w:rsidRDefault="00592BE3" w:rsidP="00F663E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reatment (IU Vitamin D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</w:rPr>
              <w:t>3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/kg of feed)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6AFD8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Body Weight (kg)</w:t>
            </w:r>
          </w:p>
        </w:tc>
        <w:tc>
          <w:tcPr>
            <w:tcW w:w="244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0F66D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eed Intake (g/day)</w:t>
            </w:r>
          </w:p>
        </w:tc>
      </w:tr>
      <w:tr w:rsidR="00592BE3" w:rsidRPr="00F663ED" w14:paraId="7D41E0C6" w14:textId="77777777" w:rsidTr="00592BE3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4889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4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6DE3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2.13±0.0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CFD0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128.6±4.9</w:t>
            </w:r>
          </w:p>
        </w:tc>
      </w:tr>
      <w:tr w:rsidR="00592BE3" w:rsidRPr="00F663ED" w14:paraId="62F13BDF" w14:textId="77777777" w:rsidTr="00592BE3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18F1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8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D00E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2.32±0.0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6EDF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134.3±3.5</w:t>
            </w:r>
          </w:p>
        </w:tc>
      </w:tr>
      <w:tr w:rsidR="00592BE3" w:rsidRPr="00F663ED" w14:paraId="797032BB" w14:textId="77777777" w:rsidTr="00592BE3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CD8D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7,4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7783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2.36±0.0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8469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167.4±3.6</w:t>
            </w:r>
          </w:p>
        </w:tc>
      </w:tr>
      <w:tr w:rsidR="00592BE3" w:rsidRPr="00F663ED" w14:paraId="4A3C13AE" w14:textId="77777777" w:rsidTr="00592BE3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2D83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14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E4EB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2.21±0.1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8D30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137.3±7.3</w:t>
            </w:r>
          </w:p>
        </w:tc>
      </w:tr>
      <w:tr w:rsidR="00592BE3" w:rsidRPr="00F663ED" w14:paraId="2CFCA382" w14:textId="77777777" w:rsidTr="00592BE3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E641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0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48F9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2.18±0.0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8900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140.5±8.8</w:t>
            </w:r>
          </w:p>
        </w:tc>
      </w:tr>
      <w:tr w:rsidR="00592BE3" w:rsidRPr="00F663ED" w14:paraId="7AA91C8A" w14:textId="77777777" w:rsidTr="00592BE3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8A6A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36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FCB2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2.12±0.0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5B7A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171.3±4.4</w:t>
            </w:r>
          </w:p>
        </w:tc>
      </w:tr>
      <w:tr w:rsidR="00592BE3" w:rsidRPr="00F663ED" w14:paraId="47DF1881" w14:textId="77777777" w:rsidTr="00592BE3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E1D4" w14:textId="77777777" w:rsidR="00592BE3" w:rsidRPr="00F663ED" w:rsidRDefault="00592BE3" w:rsidP="00F663E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5A0F" w14:textId="77777777" w:rsidR="00592BE3" w:rsidRPr="00F663ED" w:rsidRDefault="00592BE3" w:rsidP="00F663E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6D72" w14:textId="77777777" w:rsidR="00592BE3" w:rsidRPr="00F663ED" w:rsidRDefault="00592BE3" w:rsidP="00F663E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E7FEE" w:rsidRPr="00F663ED" w14:paraId="60E1F9E0" w14:textId="77777777" w:rsidTr="0065272F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00A1" w14:textId="77777777" w:rsidR="003E7FEE" w:rsidRPr="00F663ED" w:rsidRDefault="003E7FEE" w:rsidP="00F663E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EB55" w14:textId="75A0515A" w:rsidR="003E7FEE" w:rsidRPr="003E7FEE" w:rsidRDefault="003F3CB9" w:rsidP="00F663E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>
              <w:rPr>
                <w:rFonts w:asciiTheme="minorHAnsi" w:eastAsia="Times New Roman" w:hAnsiTheme="minorHAnsi" w:cstheme="minorHAnsi"/>
                <w:szCs w:val="24"/>
              </w:rPr>
              <w:t>-</w:t>
            </w:r>
            <w:r w:rsidR="003E7FEE">
              <w:rPr>
                <w:rFonts w:asciiTheme="minorHAnsi" w:eastAsia="Times New Roman" w:hAnsiTheme="minorHAnsi" w:cstheme="minorHAnsi"/>
                <w:szCs w:val="24"/>
              </w:rPr>
              <w:t>----------------</w:t>
            </w:r>
            <w:r w:rsidR="003E7FEE" w:rsidRPr="003E7FE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P-</w:t>
            </w:r>
            <w:r w:rsidR="003E7FE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V</w:t>
            </w:r>
            <w:r w:rsidR="003E7FEE" w:rsidRPr="003E7FE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alue</w:t>
            </w:r>
            <w:r w:rsidR="003E7FEE">
              <w:rPr>
                <w:rFonts w:asciiTheme="minorHAnsi" w:eastAsia="Times New Roman" w:hAnsiTheme="minorHAnsi" w:cstheme="minorHAnsi"/>
                <w:szCs w:val="24"/>
              </w:rPr>
              <w:t>-------------</w:t>
            </w:r>
            <w:r>
              <w:rPr>
                <w:rFonts w:asciiTheme="minorHAnsi" w:eastAsia="Times New Roman" w:hAnsiTheme="minorHAnsi" w:cstheme="minorHAnsi"/>
                <w:szCs w:val="24"/>
              </w:rPr>
              <w:t>-</w:t>
            </w:r>
            <w:r w:rsidR="003E7FEE">
              <w:rPr>
                <w:rFonts w:asciiTheme="minorHAnsi" w:eastAsia="Times New Roman" w:hAnsiTheme="minorHAnsi" w:cstheme="minorHAnsi"/>
                <w:szCs w:val="24"/>
              </w:rPr>
              <w:t>--</w:t>
            </w:r>
          </w:p>
        </w:tc>
      </w:tr>
      <w:tr w:rsidR="00592BE3" w:rsidRPr="00F663ED" w14:paraId="655D2D6F" w14:textId="77777777" w:rsidTr="00592BE3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F6E3" w14:textId="4C231866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Dietary Vitamin D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3D21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0.0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08EA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&lt;0.0001</w:t>
            </w:r>
          </w:p>
        </w:tc>
      </w:tr>
      <w:tr w:rsidR="00592BE3" w:rsidRPr="00F663ED" w14:paraId="6E71E3E5" w14:textId="77777777" w:rsidTr="00592BE3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F130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Wee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8D90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&lt;0.000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6141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&lt;0.0001</w:t>
            </w:r>
          </w:p>
        </w:tc>
      </w:tr>
      <w:tr w:rsidR="00592BE3" w:rsidRPr="00F663ED" w14:paraId="35544473" w14:textId="77777777" w:rsidTr="00592BE3">
        <w:trPr>
          <w:trHeight w:val="315"/>
        </w:trPr>
        <w:tc>
          <w:tcPr>
            <w:tcW w:w="4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B31E" w14:textId="77777777" w:rsidR="00592BE3" w:rsidRPr="00F663ED" w:rsidRDefault="00592BE3" w:rsidP="00F663E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412B" w14:textId="77777777" w:rsidR="00592BE3" w:rsidRPr="00F663ED" w:rsidRDefault="00592BE3" w:rsidP="00F663E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7DE1" w14:textId="77777777" w:rsidR="00592BE3" w:rsidRPr="00F663ED" w:rsidRDefault="00592BE3" w:rsidP="00F663E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2BE3" w:rsidRPr="00F663ED" w14:paraId="6E1D6C0D" w14:textId="77777777" w:rsidTr="00592BE3">
        <w:trPr>
          <w:trHeight w:val="330"/>
        </w:trPr>
        <w:tc>
          <w:tcPr>
            <w:tcW w:w="4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C125" w14:textId="1746DCFB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 xml:space="preserve">Vit D 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x</w:t>
            </w: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 xml:space="preserve"> Wee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8B2AF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19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14A6" w14:textId="77777777" w:rsidR="00592BE3" w:rsidRPr="00F663ED" w:rsidRDefault="00592BE3" w:rsidP="00F663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&lt;0.0001</w:t>
            </w:r>
          </w:p>
        </w:tc>
      </w:tr>
    </w:tbl>
    <w:p w14:paraId="4B32289D" w14:textId="1DBCECEF" w:rsidR="008A499E" w:rsidRPr="008A499E" w:rsidRDefault="008A499E" w:rsidP="008A499E">
      <w:pPr>
        <w:spacing w:line="240" w:lineRule="auto"/>
        <w:ind w:left="2340" w:right="3150"/>
        <w:contextualSpacing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Pr="00B541B5">
        <w:rPr>
          <w:rFonts w:ascii="Arial" w:hAnsi="Arial" w:cs="Arial"/>
        </w:rPr>
        <w:t xml:space="preserve">Means </w:t>
      </w:r>
      <w:r>
        <w:rPr>
          <w:rFonts w:ascii="Arial" w:hAnsi="Arial" w:cs="Arial"/>
        </w:rPr>
        <w:t>± SEM</w:t>
      </w:r>
      <w:r w:rsidRPr="00B541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</w:t>
      </w:r>
      <w:r w:rsidRPr="00B541B5">
        <w:rPr>
          <w:rFonts w:ascii="Arial" w:hAnsi="Arial" w:cs="Arial"/>
        </w:rPr>
        <w:t xml:space="preserve">re given and p-values were generated by </w:t>
      </w:r>
      <w:r>
        <w:rPr>
          <w:rFonts w:ascii="Arial" w:hAnsi="Arial" w:cs="Arial"/>
        </w:rPr>
        <w:t>repeated measures general linear model with week as the repeated measurement and the dietary vitamin D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level as the independent variable. </w:t>
      </w:r>
      <w:r w:rsidRPr="00B541B5">
        <w:rPr>
          <w:rFonts w:ascii="Arial" w:hAnsi="Arial" w:cs="Arial"/>
        </w:rPr>
        <w:t>Statistical significance established when p &lt; 0.05</w:t>
      </w:r>
      <w:r w:rsidR="009C080C">
        <w:rPr>
          <w:rFonts w:ascii="Arial" w:hAnsi="Arial" w:cs="Arial"/>
        </w:rPr>
        <w:t xml:space="preserve"> (n=8 hens/dietary treatment)</w:t>
      </w:r>
      <w:r w:rsidRPr="00B541B5">
        <w:rPr>
          <w:rFonts w:ascii="Arial" w:hAnsi="Arial" w:cs="Arial"/>
        </w:rPr>
        <w:t>.</w:t>
      </w:r>
    </w:p>
    <w:p w14:paraId="38506B32" w14:textId="77777777" w:rsidR="008A499E" w:rsidRDefault="008A499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B724DF8" w14:textId="0572C807" w:rsidR="00296774" w:rsidRPr="00B541B5" w:rsidRDefault="00893918" w:rsidP="009C080C">
      <w:pPr>
        <w:spacing w:line="240" w:lineRule="auto"/>
        <w:ind w:left="720" w:right="540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296774" w:rsidRPr="00B541B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</w:t>
      </w:r>
      <w:r w:rsidR="00296774" w:rsidRPr="00B541B5">
        <w:rPr>
          <w:rFonts w:ascii="Arial" w:hAnsi="Arial" w:cs="Arial"/>
          <w:b/>
        </w:rPr>
        <w:t>.</w:t>
      </w:r>
      <w:r w:rsidR="00A100E3" w:rsidRPr="00B541B5">
        <w:rPr>
          <w:rFonts w:ascii="Arial" w:hAnsi="Arial" w:cs="Arial"/>
          <w:b/>
        </w:rPr>
        <w:t xml:space="preserve"> </w:t>
      </w:r>
      <w:r w:rsidR="00A100E3">
        <w:rPr>
          <w:rFonts w:ascii="Arial" w:hAnsi="Arial" w:cs="Arial"/>
        </w:rPr>
        <w:t>Egg production and eggshell quality measurements of 78</w:t>
      </w:r>
      <w:r w:rsidR="009C080C">
        <w:rPr>
          <w:rFonts w:ascii="Arial" w:hAnsi="Arial" w:cs="Arial"/>
        </w:rPr>
        <w:t>-</w:t>
      </w:r>
      <w:r w:rsidR="00A100E3">
        <w:rPr>
          <w:rFonts w:ascii="Arial" w:hAnsi="Arial" w:cs="Arial"/>
        </w:rPr>
        <w:t xml:space="preserve">wk old </w:t>
      </w:r>
      <w:r w:rsidR="00335C02">
        <w:rPr>
          <w:rFonts w:ascii="Arial" w:hAnsi="Arial" w:cs="Arial"/>
        </w:rPr>
        <w:t xml:space="preserve">Hy-Line Brown </w:t>
      </w:r>
      <w:r w:rsidR="00A100E3">
        <w:rPr>
          <w:rFonts w:ascii="Arial" w:hAnsi="Arial" w:cs="Arial"/>
        </w:rPr>
        <w:t>laying hens fed diets with different levels of vitamin D</w:t>
      </w:r>
      <w:r w:rsidR="00A100E3">
        <w:rPr>
          <w:rFonts w:ascii="Arial" w:hAnsi="Arial" w:cs="Arial"/>
          <w:vertAlign w:val="subscript"/>
        </w:rPr>
        <w:t xml:space="preserve">3 </w:t>
      </w:r>
      <w:r w:rsidR="00A100E3">
        <w:rPr>
          <w:rFonts w:ascii="Arial" w:hAnsi="Arial" w:cs="Arial"/>
        </w:rPr>
        <w:t>over an eleven-week period</w:t>
      </w:r>
      <w:r w:rsidR="008A499E">
        <w:rPr>
          <w:rFonts w:ascii="Arial" w:hAnsi="Arial" w:cs="Arial"/>
          <w:vertAlign w:val="superscript"/>
        </w:rPr>
        <w:t>1</w:t>
      </w:r>
    </w:p>
    <w:tbl>
      <w:tblPr>
        <w:tblpPr w:leftFromText="180" w:rightFromText="180" w:vertAnchor="page" w:horzAnchor="margin" w:tblpXSpec="center" w:tblpY="2371"/>
        <w:tblW w:w="13248" w:type="dxa"/>
        <w:tblLook w:val="04A0" w:firstRow="1" w:lastRow="0" w:firstColumn="1" w:lastColumn="0" w:noHBand="0" w:noVBand="1"/>
      </w:tblPr>
      <w:tblGrid>
        <w:gridCol w:w="4176"/>
        <w:gridCol w:w="2160"/>
        <w:gridCol w:w="2160"/>
        <w:gridCol w:w="2448"/>
        <w:gridCol w:w="2304"/>
      </w:tblGrid>
      <w:tr w:rsidR="008A499E" w:rsidRPr="00F663ED" w14:paraId="373FAA5C" w14:textId="77777777" w:rsidTr="008A499E">
        <w:trPr>
          <w:trHeight w:val="405"/>
        </w:trPr>
        <w:tc>
          <w:tcPr>
            <w:tcW w:w="41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56629" w14:textId="77777777" w:rsidR="008A499E" w:rsidRPr="00F663ED" w:rsidRDefault="008A499E" w:rsidP="008A499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reatment (IU Vitamin D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</w:rPr>
              <w:t>3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/kg of feed)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3280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Egg Production (%)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718DD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hell Strength (kg)</w:t>
            </w:r>
          </w:p>
        </w:tc>
        <w:tc>
          <w:tcPr>
            <w:tcW w:w="244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91B13F" w14:textId="77777777" w:rsidR="008A499E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hell Thickness (mm)</w:t>
            </w:r>
          </w:p>
        </w:tc>
        <w:tc>
          <w:tcPr>
            <w:tcW w:w="230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49AB5C" w14:textId="77777777" w:rsidR="008A499E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hell Elasticity (mm)</w:t>
            </w:r>
          </w:p>
        </w:tc>
      </w:tr>
      <w:tr w:rsidR="008A499E" w:rsidRPr="00F663ED" w14:paraId="50D6FF84" w14:textId="77777777" w:rsidTr="008A499E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5F45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4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E975C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77.4±1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6E3A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.51±0.1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7DB0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374±0.0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A1E1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209±0.003</w:t>
            </w:r>
          </w:p>
        </w:tc>
      </w:tr>
      <w:tr w:rsidR="008A499E" w:rsidRPr="00F663ED" w14:paraId="2C44D5BB" w14:textId="77777777" w:rsidTr="008A499E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4F6E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8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1F0E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86.8±1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2BBC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.51±0.1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A85B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371±0.00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9BD3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222±0.006</w:t>
            </w:r>
          </w:p>
        </w:tc>
      </w:tr>
      <w:tr w:rsidR="008A499E" w:rsidRPr="00F663ED" w14:paraId="467D80E6" w14:textId="77777777" w:rsidTr="008A499E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25DF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7,4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CC09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80.4±3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1796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.58±0.1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B6AC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372±0.0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D4E1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221±0.004</w:t>
            </w:r>
          </w:p>
        </w:tc>
      </w:tr>
      <w:tr w:rsidR="008A499E" w:rsidRPr="00F663ED" w14:paraId="0B269905" w14:textId="77777777" w:rsidTr="008A499E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C421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14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1840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86.7±2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4F86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.13±0.1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C6AE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360±0.0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FCEC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205±0.007</w:t>
            </w:r>
          </w:p>
        </w:tc>
      </w:tr>
      <w:tr w:rsidR="008A499E" w:rsidRPr="00F663ED" w14:paraId="6AD839DE" w14:textId="77777777" w:rsidTr="008A499E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F988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0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B065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79.4±3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F24D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.29±0.1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451F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366±0.00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853C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208±0.006</w:t>
            </w:r>
          </w:p>
        </w:tc>
      </w:tr>
      <w:tr w:rsidR="008A499E" w:rsidRPr="00F663ED" w14:paraId="514713B0" w14:textId="77777777" w:rsidTr="008A499E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E925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36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EEB4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85.0±1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6D6B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.36±0.1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8FA3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377±0.00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6464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207±0.007</w:t>
            </w:r>
          </w:p>
        </w:tc>
      </w:tr>
      <w:tr w:rsidR="008A499E" w:rsidRPr="00F663ED" w14:paraId="5E11C7FA" w14:textId="77777777" w:rsidTr="008A499E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2C18" w14:textId="77777777" w:rsidR="008A499E" w:rsidRPr="00F663ED" w:rsidRDefault="008A499E" w:rsidP="008A499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5070" w14:textId="77777777" w:rsidR="008A499E" w:rsidRPr="00F663ED" w:rsidRDefault="008A499E" w:rsidP="008A499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A99C" w14:textId="77777777" w:rsidR="008A499E" w:rsidRPr="00F663ED" w:rsidRDefault="008A499E" w:rsidP="008A499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A61B" w14:textId="77777777" w:rsidR="008A499E" w:rsidRPr="00F663ED" w:rsidRDefault="008A499E" w:rsidP="008A499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2AF5" w14:textId="77777777" w:rsidR="008A499E" w:rsidRPr="00F663ED" w:rsidRDefault="008A499E" w:rsidP="008A499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A499E" w:rsidRPr="00F663ED" w14:paraId="230DAC6B" w14:textId="77777777" w:rsidTr="008A499E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ACE4" w14:textId="77777777" w:rsidR="008A499E" w:rsidRPr="00F663ED" w:rsidRDefault="008A499E" w:rsidP="008A499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9652" w14:textId="77777777" w:rsidR="008A499E" w:rsidRPr="00F663ED" w:rsidRDefault="008A499E" w:rsidP="008A499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Cs w:val="24"/>
              </w:rPr>
              <w:t>------------------------------------------------</w:t>
            </w:r>
            <w:r w:rsidRPr="003E7FE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P-</w:t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V</w:t>
            </w:r>
            <w:r w:rsidRPr="003E7FE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alue</w:t>
            </w:r>
            <w:r>
              <w:rPr>
                <w:rFonts w:asciiTheme="minorHAnsi" w:eastAsia="Times New Roman" w:hAnsiTheme="minorHAnsi" w:cstheme="minorHAnsi"/>
                <w:szCs w:val="24"/>
              </w:rPr>
              <w:t>-----------------------------------------------</w:t>
            </w:r>
          </w:p>
        </w:tc>
      </w:tr>
      <w:tr w:rsidR="008A499E" w:rsidRPr="00F663ED" w14:paraId="7431FA1D" w14:textId="77777777" w:rsidTr="008A499E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5C9C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Dietary Vitamin D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C169" w14:textId="77777777" w:rsidR="008A499E" w:rsidRPr="00B76C74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76C74">
              <w:rPr>
                <w:rFonts w:ascii="Calibri" w:eastAsia="Times New Roman" w:hAnsi="Calibri" w:cs="Calibri"/>
                <w:color w:val="000000"/>
                <w:szCs w:val="24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B2D6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100E3">
              <w:rPr>
                <w:rFonts w:ascii="Calibri" w:eastAsia="Times New Roman" w:hAnsi="Calibri" w:cs="Calibri"/>
                <w:color w:val="000000"/>
                <w:szCs w:val="24"/>
              </w:rPr>
              <w:t>0.1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7F7B" w14:textId="77777777" w:rsidR="008A499E" w:rsidRPr="00A100E3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100E3">
              <w:rPr>
                <w:rFonts w:ascii="Calibri" w:eastAsia="Times New Roman" w:hAnsi="Calibri" w:cs="Calibri"/>
                <w:color w:val="000000"/>
                <w:szCs w:val="24"/>
              </w:rPr>
              <w:t>0.7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4CF4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44</w:t>
            </w:r>
          </w:p>
        </w:tc>
      </w:tr>
      <w:tr w:rsidR="008A499E" w:rsidRPr="00F663ED" w14:paraId="3E219824" w14:textId="77777777" w:rsidTr="008A499E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23B2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Wee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3291" w14:textId="77777777" w:rsidR="008A499E" w:rsidRPr="008A499E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12A0E">
              <w:rPr>
                <w:rFonts w:ascii="Calibri" w:eastAsia="Times New Roman" w:hAnsi="Calibri" w:cs="Calibri"/>
                <w:color w:val="000000"/>
                <w:szCs w:val="24"/>
              </w:rPr>
              <w:t>ND</w:t>
            </w:r>
            <w:r w:rsidRPr="008A499E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A26B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B01F" w14:textId="77777777" w:rsidR="008A499E" w:rsidRPr="00A100E3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  <w:r w:rsidRPr="00A100E3">
              <w:rPr>
                <w:rFonts w:ascii="Calibri" w:eastAsia="Times New Roman" w:hAnsi="Calibri" w:cs="Calibri"/>
                <w:color w:val="000000"/>
                <w:szCs w:val="24"/>
              </w:rPr>
              <w:t>.2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7984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&lt;0.0001</w:t>
            </w:r>
          </w:p>
        </w:tc>
      </w:tr>
      <w:tr w:rsidR="008A499E" w:rsidRPr="00F663ED" w14:paraId="4A8C34DA" w14:textId="77777777" w:rsidTr="008A499E">
        <w:trPr>
          <w:trHeight w:val="315"/>
        </w:trPr>
        <w:tc>
          <w:tcPr>
            <w:tcW w:w="4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7917" w14:textId="77777777" w:rsidR="008A499E" w:rsidRPr="00F663ED" w:rsidRDefault="008A499E" w:rsidP="008A499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434B" w14:textId="77777777" w:rsidR="008A499E" w:rsidRPr="00512A0E" w:rsidRDefault="008A499E" w:rsidP="008A499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6937" w14:textId="77777777" w:rsidR="008A499E" w:rsidRPr="00F663ED" w:rsidRDefault="008A499E" w:rsidP="008A499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vAlign w:val="center"/>
          </w:tcPr>
          <w:p w14:paraId="1B9B3C13" w14:textId="77777777" w:rsidR="008A499E" w:rsidRPr="00A100E3" w:rsidRDefault="008A499E" w:rsidP="008A499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vAlign w:val="center"/>
          </w:tcPr>
          <w:p w14:paraId="2D5C5741" w14:textId="77777777" w:rsidR="008A499E" w:rsidRPr="00F663ED" w:rsidRDefault="008A499E" w:rsidP="008A499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8A499E" w:rsidRPr="00F663ED" w14:paraId="68AA8AB8" w14:textId="77777777" w:rsidTr="008A499E">
        <w:trPr>
          <w:trHeight w:val="330"/>
        </w:trPr>
        <w:tc>
          <w:tcPr>
            <w:tcW w:w="4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459AC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 xml:space="preserve">Vit D 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x</w:t>
            </w: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 xml:space="preserve"> Wee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10A75" w14:textId="77777777" w:rsidR="008A499E" w:rsidRPr="00512A0E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12A0E">
              <w:rPr>
                <w:rFonts w:ascii="Calibri" w:eastAsia="Times New Roman" w:hAnsi="Calibri" w:cs="Calibri"/>
                <w:color w:val="000000"/>
                <w:szCs w:val="24"/>
              </w:rPr>
              <w:t>N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DE6E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100E3">
              <w:rPr>
                <w:rFonts w:ascii="Calibri" w:eastAsia="Times New Roman" w:hAnsi="Calibri" w:cs="Calibri"/>
                <w:color w:val="000000"/>
                <w:szCs w:val="24"/>
              </w:rPr>
              <w:t>0.10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B3F715" w14:textId="77777777" w:rsidR="008A499E" w:rsidRPr="00A100E3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  <w:r w:rsidRPr="00A100E3">
              <w:rPr>
                <w:rFonts w:ascii="Calibri" w:eastAsia="Times New Roman" w:hAnsi="Calibri" w:cs="Calibri"/>
                <w:color w:val="000000"/>
                <w:szCs w:val="24"/>
              </w:rPr>
              <w:t>.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1AA14C" w14:textId="77777777" w:rsidR="008A499E" w:rsidRPr="00F663ED" w:rsidRDefault="008A499E" w:rsidP="008A49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72</w:t>
            </w:r>
          </w:p>
        </w:tc>
      </w:tr>
    </w:tbl>
    <w:p w14:paraId="2401D447" w14:textId="77777777" w:rsidR="004A6668" w:rsidRDefault="004A6668" w:rsidP="003E7FEE">
      <w:pPr>
        <w:rPr>
          <w:rFonts w:ascii="Arial" w:hAnsi="Arial" w:cs="Arial"/>
        </w:rPr>
      </w:pPr>
    </w:p>
    <w:p w14:paraId="39AABB79" w14:textId="77777777" w:rsidR="004A6668" w:rsidRDefault="004A6668" w:rsidP="004A6668">
      <w:pPr>
        <w:ind w:left="1440"/>
        <w:rPr>
          <w:rFonts w:ascii="Arial" w:hAnsi="Arial" w:cs="Arial"/>
        </w:rPr>
      </w:pPr>
    </w:p>
    <w:p w14:paraId="051F5BD1" w14:textId="35518DE3" w:rsidR="008A499E" w:rsidRDefault="008A499E" w:rsidP="008A499E">
      <w:pPr>
        <w:spacing w:line="240" w:lineRule="auto"/>
        <w:ind w:left="634" w:right="720"/>
        <w:contextualSpacing/>
        <w:rPr>
          <w:rFonts w:ascii="Arial" w:hAnsi="Arial" w:cs="Arial"/>
        </w:rPr>
      </w:pPr>
      <w:r w:rsidRPr="008A499E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Egg production was for the entire study period so the p-value was determined by general linear model with dietary vitamin D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as the factor and Tukey’s post-hoc test for multiple comparisons.</w:t>
      </w:r>
      <w:r w:rsidRPr="00B541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ggshell strength, eggshell thickness, and eggshell elasticity were analyzed using repeated measures general linear model with the temporal effect as the repeated measurement and the dietary vitamin D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level as the independent variable. All reported values are m</w:t>
      </w:r>
      <w:r w:rsidRPr="00B541B5">
        <w:rPr>
          <w:rFonts w:ascii="Arial" w:hAnsi="Arial" w:cs="Arial"/>
        </w:rPr>
        <w:t xml:space="preserve">eans </w:t>
      </w:r>
      <w:r>
        <w:rPr>
          <w:rFonts w:ascii="Arial" w:hAnsi="Arial" w:cs="Arial"/>
        </w:rPr>
        <w:t>± SEM.</w:t>
      </w:r>
      <w:r w:rsidRPr="00B541B5">
        <w:rPr>
          <w:rFonts w:ascii="Arial" w:hAnsi="Arial" w:cs="Arial"/>
        </w:rPr>
        <w:t xml:space="preserve"> Statistical significance established when p &lt; 0.05</w:t>
      </w:r>
      <w:r w:rsidR="009C080C">
        <w:rPr>
          <w:rFonts w:ascii="Arial" w:hAnsi="Arial" w:cs="Arial"/>
        </w:rPr>
        <w:t xml:space="preserve"> (n=8 hens/dietary treatment)</w:t>
      </w:r>
      <w:r w:rsidRPr="00B541B5">
        <w:rPr>
          <w:rFonts w:ascii="Arial" w:hAnsi="Arial" w:cs="Arial"/>
        </w:rPr>
        <w:t>.</w:t>
      </w:r>
    </w:p>
    <w:p w14:paraId="0F58D847" w14:textId="18F7C271" w:rsidR="00220EFC" w:rsidRPr="00220EFC" w:rsidRDefault="008A499E" w:rsidP="008A499E">
      <w:pPr>
        <w:ind w:left="630" w:right="720"/>
        <w:rPr>
          <w:rFonts w:ascii="Arial" w:hAnsi="Arial" w:cs="Arial"/>
        </w:rPr>
      </w:pPr>
      <w:r w:rsidRPr="008A499E">
        <w:rPr>
          <w:rFonts w:ascii="Arial" w:hAnsi="Arial" w:cs="Arial"/>
          <w:vertAlign w:val="superscript"/>
        </w:rPr>
        <w:t>2</w:t>
      </w:r>
      <w:r w:rsidR="004A6668">
        <w:rPr>
          <w:rFonts w:ascii="Arial" w:hAnsi="Arial" w:cs="Arial"/>
        </w:rPr>
        <w:t>N</w:t>
      </w:r>
      <w:r w:rsidR="00220EFC">
        <w:rPr>
          <w:rFonts w:ascii="Arial" w:hAnsi="Arial" w:cs="Arial"/>
        </w:rPr>
        <w:t>D = Not determined</w:t>
      </w:r>
    </w:p>
    <w:p w14:paraId="11079545" w14:textId="73C95112" w:rsidR="00D3766B" w:rsidRPr="00B541B5" w:rsidRDefault="00D3766B" w:rsidP="00296774">
      <w:pPr>
        <w:spacing w:line="240" w:lineRule="auto"/>
        <w:contextualSpacing/>
        <w:rPr>
          <w:rFonts w:ascii="Arial" w:hAnsi="Arial" w:cs="Arial"/>
        </w:rPr>
      </w:pPr>
    </w:p>
    <w:p w14:paraId="4ACE2301" w14:textId="77777777" w:rsidR="00220EFC" w:rsidRDefault="00220EFC">
      <w:pPr>
        <w:rPr>
          <w:rFonts w:ascii="Arial" w:hAnsi="Arial" w:cs="Arial"/>
        </w:rPr>
      </w:pPr>
    </w:p>
    <w:p w14:paraId="0D381554" w14:textId="4D0FF434" w:rsidR="0090528D" w:rsidRDefault="0090528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7EE7C6C" w14:textId="0A9308DC" w:rsidR="00296774" w:rsidRPr="00B541B5" w:rsidRDefault="003E3A31" w:rsidP="009C080C">
      <w:pPr>
        <w:spacing w:line="240" w:lineRule="auto"/>
        <w:ind w:left="1530" w:right="1530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296774" w:rsidRPr="00B541B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4</w:t>
      </w:r>
      <w:r w:rsidR="00296774" w:rsidRPr="00B541B5">
        <w:rPr>
          <w:rFonts w:ascii="Arial" w:hAnsi="Arial" w:cs="Arial"/>
          <w:b/>
        </w:rPr>
        <w:t xml:space="preserve">. </w:t>
      </w:r>
      <w:r w:rsidR="005C4756" w:rsidRPr="00B541B5">
        <w:rPr>
          <w:rFonts w:ascii="Arial" w:hAnsi="Arial" w:cs="Arial"/>
        </w:rPr>
        <w:t xml:space="preserve">Ionized blood </w:t>
      </w:r>
      <w:r w:rsidR="00296774" w:rsidRPr="00B541B5">
        <w:rPr>
          <w:rFonts w:ascii="Arial" w:hAnsi="Arial" w:cs="Arial"/>
        </w:rPr>
        <w:t xml:space="preserve">calcium </w:t>
      </w:r>
      <w:r w:rsidR="00B02319">
        <w:rPr>
          <w:rFonts w:ascii="Arial" w:hAnsi="Arial" w:cs="Arial"/>
        </w:rPr>
        <w:t>of 78</w:t>
      </w:r>
      <w:r w:rsidR="009C080C">
        <w:rPr>
          <w:rFonts w:ascii="Arial" w:hAnsi="Arial" w:cs="Arial"/>
        </w:rPr>
        <w:t>-</w:t>
      </w:r>
      <w:r w:rsidR="00B02319">
        <w:rPr>
          <w:rFonts w:ascii="Arial" w:hAnsi="Arial" w:cs="Arial"/>
        </w:rPr>
        <w:t xml:space="preserve">wk old </w:t>
      </w:r>
      <w:r w:rsidR="00335C02">
        <w:rPr>
          <w:rFonts w:ascii="Arial" w:hAnsi="Arial" w:cs="Arial"/>
        </w:rPr>
        <w:t xml:space="preserve">Hy-Line Brown </w:t>
      </w:r>
      <w:r w:rsidR="00B02319">
        <w:rPr>
          <w:rFonts w:ascii="Arial" w:hAnsi="Arial" w:cs="Arial"/>
        </w:rPr>
        <w:t>laying hens fed diets with different levels of vitamin D</w:t>
      </w:r>
      <w:r w:rsidR="00B02319">
        <w:rPr>
          <w:rFonts w:ascii="Arial" w:hAnsi="Arial" w:cs="Arial"/>
          <w:vertAlign w:val="subscript"/>
        </w:rPr>
        <w:t xml:space="preserve">3 </w:t>
      </w:r>
      <w:r w:rsidR="00B02319">
        <w:rPr>
          <w:rFonts w:ascii="Arial" w:hAnsi="Arial" w:cs="Arial"/>
        </w:rPr>
        <w:t>over an eleven-week period</w:t>
      </w:r>
      <w:r w:rsidR="008A499E">
        <w:rPr>
          <w:rFonts w:ascii="Arial" w:hAnsi="Arial" w:cs="Arial"/>
          <w:vertAlign w:val="superscript"/>
        </w:rPr>
        <w:t>1</w:t>
      </w:r>
      <w:r w:rsidR="00296774" w:rsidRPr="00B541B5">
        <w:rPr>
          <w:rFonts w:ascii="Arial" w:hAnsi="Arial" w:cs="Arial"/>
        </w:rPr>
        <w:t xml:space="preserve"> </w:t>
      </w:r>
    </w:p>
    <w:tbl>
      <w:tblPr>
        <w:tblpPr w:leftFromText="180" w:rightFromText="180" w:vertAnchor="page" w:horzAnchor="margin" w:tblpXSpec="center" w:tblpY="2281"/>
        <w:tblW w:w="11232" w:type="dxa"/>
        <w:tblLook w:val="04A0" w:firstRow="1" w:lastRow="0" w:firstColumn="1" w:lastColumn="0" w:noHBand="0" w:noVBand="1"/>
      </w:tblPr>
      <w:tblGrid>
        <w:gridCol w:w="4176"/>
        <w:gridCol w:w="1440"/>
        <w:gridCol w:w="1440"/>
        <w:gridCol w:w="1440"/>
        <w:gridCol w:w="1440"/>
        <w:gridCol w:w="1296"/>
      </w:tblGrid>
      <w:tr w:rsidR="008A499E" w:rsidRPr="00F663ED" w14:paraId="6AE4C56F" w14:textId="77777777" w:rsidTr="009C080C">
        <w:trPr>
          <w:trHeight w:val="405"/>
        </w:trPr>
        <w:tc>
          <w:tcPr>
            <w:tcW w:w="41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0848" w14:textId="77777777" w:rsidR="008A499E" w:rsidRPr="00F663ED" w:rsidRDefault="008A499E" w:rsidP="009C080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reatment (IU Vitamin D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</w:rPr>
              <w:t>3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/kg of feed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6D7F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eek 0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39BF1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eek 3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C261A9" w14:textId="77777777" w:rsidR="008A499E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eek 6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298CEC" w14:textId="77777777" w:rsidR="008A499E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eek 10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A103597" w14:textId="77777777" w:rsidR="008A499E" w:rsidRDefault="008A499E" w:rsidP="009C08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8A499E" w:rsidRPr="00F663ED" w14:paraId="2D955103" w14:textId="77777777" w:rsidTr="009C080C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1C86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1B6B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4±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B06F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9±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86FD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8±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6AA1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8±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AD90B5" w14:textId="77777777" w:rsidR="008A499E" w:rsidRDefault="008A499E" w:rsidP="009C080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A499E" w:rsidRPr="00F663ED" w14:paraId="53F4FE43" w14:textId="77777777" w:rsidTr="009C080C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B116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8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8064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9±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6FA4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2±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D553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9±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9676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8±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310761" w14:textId="77777777" w:rsidR="008A499E" w:rsidRDefault="008A499E" w:rsidP="009C080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A499E" w:rsidRPr="00F663ED" w14:paraId="6C5D7FAD" w14:textId="77777777" w:rsidTr="009C080C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2B00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7,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96F6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2±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2DDD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5±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5099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1±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EB33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5±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60F9D6" w14:textId="77777777" w:rsidR="008A499E" w:rsidRDefault="008A499E" w:rsidP="009C080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A499E" w:rsidRPr="00F663ED" w14:paraId="2CB6AAA0" w14:textId="77777777" w:rsidTr="009C080C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F021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14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0B91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5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6A87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3±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A75E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8±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9153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8±0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17DE45" w14:textId="77777777" w:rsidR="008A499E" w:rsidRDefault="008A499E" w:rsidP="009C080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A499E" w:rsidRPr="00F663ED" w14:paraId="2DE29346" w14:textId="77777777" w:rsidTr="009C080C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8062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1BA6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1±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8672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9±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A6C4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1±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A803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3±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8949D8" w14:textId="77777777" w:rsidR="008A499E" w:rsidRDefault="008A499E" w:rsidP="009C080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A499E" w:rsidRPr="00F663ED" w14:paraId="4D1BD68E" w14:textId="77777777" w:rsidTr="009C080C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B9EC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36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81BD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3±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2080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6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BD79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4±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7ECE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3±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24995A" w14:textId="77777777" w:rsidR="008A499E" w:rsidRDefault="008A499E" w:rsidP="009C080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A499E" w:rsidRPr="00F663ED" w14:paraId="6744A43F" w14:textId="77777777" w:rsidTr="009C080C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DCA7" w14:textId="77777777" w:rsidR="008A499E" w:rsidRPr="00F663ED" w:rsidRDefault="008A499E" w:rsidP="009C080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CF0E" w14:textId="77777777" w:rsidR="008A499E" w:rsidRPr="00F663ED" w:rsidRDefault="008A499E" w:rsidP="009C080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2481" w14:textId="77777777" w:rsidR="008A499E" w:rsidRPr="00F663ED" w:rsidRDefault="008A499E" w:rsidP="009C080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98293B" w14:textId="77777777" w:rsidR="008A499E" w:rsidRPr="00F663ED" w:rsidRDefault="008A499E" w:rsidP="009C080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727108" w14:textId="77777777" w:rsidR="008A499E" w:rsidRPr="00F663ED" w:rsidRDefault="008A499E" w:rsidP="009C080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672D60" w14:textId="77777777" w:rsidR="008A499E" w:rsidRPr="00F663ED" w:rsidRDefault="008A499E" w:rsidP="009C080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A499E" w:rsidRPr="00F663ED" w14:paraId="0924F994" w14:textId="77777777" w:rsidTr="009C080C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0610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Dietary Vitamin D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B7358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E782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D25FAF" w14:textId="77777777" w:rsidR="008A499E" w:rsidRPr="00A100E3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ADA745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F6F514" w14:textId="77777777" w:rsidR="008A499E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02</w:t>
            </w:r>
          </w:p>
        </w:tc>
      </w:tr>
      <w:tr w:rsidR="008A499E" w:rsidRPr="00F663ED" w14:paraId="7F7C1A52" w14:textId="77777777" w:rsidTr="009C080C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5929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We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7526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2B4A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EC92B9" w14:textId="77777777" w:rsidR="008A499E" w:rsidRPr="00A100E3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C578B5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B485C1" w14:textId="77777777" w:rsidR="008A499E" w:rsidRPr="00B02319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2319">
              <w:rPr>
                <w:rFonts w:ascii="Calibri" w:eastAsia="Times New Roman" w:hAnsi="Calibri" w:cs="Calibri"/>
                <w:color w:val="000000"/>
                <w:szCs w:val="24"/>
              </w:rPr>
              <w:t>0.65</w:t>
            </w:r>
          </w:p>
        </w:tc>
      </w:tr>
      <w:tr w:rsidR="008A499E" w:rsidRPr="00F663ED" w14:paraId="225B03DF" w14:textId="77777777" w:rsidTr="009C080C">
        <w:trPr>
          <w:trHeight w:val="315"/>
        </w:trPr>
        <w:tc>
          <w:tcPr>
            <w:tcW w:w="4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BA7E" w14:textId="77777777" w:rsidR="008A499E" w:rsidRPr="00F663ED" w:rsidRDefault="008A499E" w:rsidP="009C080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A1539B" w14:textId="77777777" w:rsidR="008A499E" w:rsidRPr="00F663ED" w:rsidRDefault="008A499E" w:rsidP="009C080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1475D" w14:textId="77777777" w:rsidR="008A499E" w:rsidRPr="00F663ED" w:rsidRDefault="008A499E" w:rsidP="009C08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2EB7D65" w14:textId="77777777" w:rsidR="008A499E" w:rsidRPr="00A100E3" w:rsidRDefault="008A499E" w:rsidP="009C080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F3677E3" w14:textId="77777777" w:rsidR="008A499E" w:rsidRPr="00F663ED" w:rsidRDefault="008A499E" w:rsidP="009C08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77A22464" w14:textId="77777777" w:rsidR="008A499E" w:rsidRPr="00B02319" w:rsidRDefault="008A499E" w:rsidP="009C080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A499E" w:rsidRPr="00F663ED" w14:paraId="3A52D8DE" w14:textId="77777777" w:rsidTr="009C080C">
        <w:trPr>
          <w:trHeight w:val="330"/>
        </w:trPr>
        <w:tc>
          <w:tcPr>
            <w:tcW w:w="4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3916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 xml:space="preserve">Vit D 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x</w:t>
            </w: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 xml:space="preserve"> Wee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B8AC7E0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22AFC5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BDF8C7" w14:textId="77777777" w:rsidR="008A499E" w:rsidRPr="00A100E3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FDA677" w14:textId="77777777" w:rsidR="008A499E" w:rsidRPr="00F663ED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E7D13C" w14:textId="77777777" w:rsidR="008A499E" w:rsidRPr="00B02319" w:rsidRDefault="008A499E" w:rsidP="009C080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2319">
              <w:rPr>
                <w:rFonts w:ascii="Calibri" w:eastAsia="Times New Roman" w:hAnsi="Calibri" w:cs="Calibri"/>
                <w:color w:val="000000"/>
                <w:szCs w:val="24"/>
              </w:rPr>
              <w:t>0.69</w:t>
            </w:r>
          </w:p>
        </w:tc>
      </w:tr>
    </w:tbl>
    <w:p w14:paraId="6EDDF655" w14:textId="77777777" w:rsidR="008A499E" w:rsidRDefault="008A499E">
      <w:pPr>
        <w:rPr>
          <w:rFonts w:ascii="Arial" w:hAnsi="Arial" w:cs="Arial"/>
        </w:rPr>
      </w:pPr>
    </w:p>
    <w:p w14:paraId="3687928D" w14:textId="77777777" w:rsidR="008A499E" w:rsidRDefault="008A499E">
      <w:pPr>
        <w:rPr>
          <w:rFonts w:ascii="Arial" w:hAnsi="Arial" w:cs="Arial"/>
        </w:rPr>
      </w:pPr>
    </w:p>
    <w:p w14:paraId="56CB29A6" w14:textId="77777777" w:rsidR="008A499E" w:rsidRDefault="008A499E">
      <w:pPr>
        <w:rPr>
          <w:rFonts w:ascii="Arial" w:hAnsi="Arial" w:cs="Arial"/>
        </w:rPr>
      </w:pPr>
    </w:p>
    <w:p w14:paraId="4AE90316" w14:textId="77777777" w:rsidR="008A499E" w:rsidRDefault="008A499E">
      <w:pPr>
        <w:rPr>
          <w:rFonts w:ascii="Arial" w:hAnsi="Arial" w:cs="Arial"/>
        </w:rPr>
      </w:pPr>
    </w:p>
    <w:p w14:paraId="6D560AA8" w14:textId="77777777" w:rsidR="008A499E" w:rsidRDefault="008A499E">
      <w:pPr>
        <w:rPr>
          <w:rFonts w:ascii="Arial" w:hAnsi="Arial" w:cs="Arial"/>
        </w:rPr>
      </w:pPr>
    </w:p>
    <w:p w14:paraId="75197368" w14:textId="77777777" w:rsidR="008A499E" w:rsidRDefault="008A499E">
      <w:pPr>
        <w:rPr>
          <w:rFonts w:ascii="Arial" w:hAnsi="Arial" w:cs="Arial"/>
        </w:rPr>
      </w:pPr>
    </w:p>
    <w:p w14:paraId="3AEE1D5C" w14:textId="77777777" w:rsidR="008A499E" w:rsidRDefault="008A499E">
      <w:pPr>
        <w:rPr>
          <w:rFonts w:ascii="Arial" w:hAnsi="Arial" w:cs="Arial"/>
        </w:rPr>
      </w:pPr>
    </w:p>
    <w:p w14:paraId="1B765676" w14:textId="77777777" w:rsidR="008A499E" w:rsidRDefault="008A499E">
      <w:pPr>
        <w:rPr>
          <w:rFonts w:ascii="Arial" w:hAnsi="Arial" w:cs="Arial"/>
        </w:rPr>
      </w:pPr>
    </w:p>
    <w:p w14:paraId="2ADB4041" w14:textId="330915F8" w:rsidR="004A6668" w:rsidRDefault="008A499E" w:rsidP="009C080C">
      <w:pPr>
        <w:spacing w:line="240" w:lineRule="auto"/>
        <w:ind w:left="1620" w:right="1530"/>
        <w:contextualSpacing/>
        <w:rPr>
          <w:rFonts w:ascii="Arial" w:hAnsi="Arial" w:cs="Arial"/>
        </w:rPr>
      </w:pPr>
      <w:r w:rsidRPr="008A499E">
        <w:rPr>
          <w:rFonts w:ascii="Arial" w:hAnsi="Arial" w:cs="Arial"/>
          <w:vertAlign w:val="superscript"/>
        </w:rPr>
        <w:t>1</w:t>
      </w:r>
      <w:r w:rsidRPr="008A499E">
        <w:rPr>
          <w:rFonts w:ascii="Arial" w:hAnsi="Arial" w:cs="Arial"/>
        </w:rPr>
        <w:t>Means</w:t>
      </w:r>
      <w:r w:rsidRPr="00B541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± SEM</w:t>
      </w:r>
      <w:r w:rsidRPr="00B541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</w:t>
      </w:r>
      <w:r w:rsidRPr="00B541B5">
        <w:rPr>
          <w:rFonts w:ascii="Arial" w:hAnsi="Arial" w:cs="Arial"/>
        </w:rPr>
        <w:t xml:space="preserve">re given and p-values were generated by </w:t>
      </w:r>
      <w:r>
        <w:rPr>
          <w:rFonts w:ascii="Arial" w:hAnsi="Arial" w:cs="Arial"/>
        </w:rPr>
        <w:t>repeated measures general linear model with the temporal effect as the repeated measurement and the dietary vitamin D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level as the independent variable</w:t>
      </w:r>
      <w:r w:rsidRPr="00B541B5">
        <w:rPr>
          <w:rFonts w:ascii="Arial" w:hAnsi="Arial" w:cs="Arial"/>
        </w:rPr>
        <w:t>. Statistical significance established when p &lt; 0.05</w:t>
      </w:r>
      <w:r w:rsidR="009C080C">
        <w:rPr>
          <w:rFonts w:ascii="Arial" w:hAnsi="Arial" w:cs="Arial"/>
        </w:rPr>
        <w:t xml:space="preserve"> (n=8 hens/dietary treatment)</w:t>
      </w:r>
      <w:r w:rsidRPr="00B541B5">
        <w:rPr>
          <w:rFonts w:ascii="Arial" w:hAnsi="Arial" w:cs="Arial"/>
        </w:rPr>
        <w:t>.</w:t>
      </w:r>
      <w:r w:rsidR="004A6668">
        <w:rPr>
          <w:rFonts w:ascii="Arial" w:hAnsi="Arial" w:cs="Arial"/>
        </w:rPr>
        <w:br w:type="page"/>
      </w:r>
    </w:p>
    <w:p w14:paraId="3DC3B4EA" w14:textId="7C2B58EA" w:rsidR="004A6668" w:rsidRPr="00B541B5" w:rsidRDefault="003E3A31" w:rsidP="004A6668">
      <w:pPr>
        <w:spacing w:line="240" w:lineRule="auto"/>
        <w:ind w:left="720" w:right="720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4A6668" w:rsidRPr="00B541B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5</w:t>
      </w:r>
      <w:r w:rsidR="004A6668" w:rsidRPr="00B541B5">
        <w:rPr>
          <w:rFonts w:ascii="Arial" w:hAnsi="Arial" w:cs="Arial"/>
          <w:b/>
        </w:rPr>
        <w:t xml:space="preserve">. </w:t>
      </w:r>
      <w:r w:rsidR="00AA3B1B">
        <w:rPr>
          <w:rFonts w:ascii="Arial" w:hAnsi="Arial" w:cs="Arial"/>
          <w:bCs/>
        </w:rPr>
        <w:t xml:space="preserve">Calcium (Ca) and phosphorus (P) composition of </w:t>
      </w:r>
      <w:r w:rsidR="004A6668">
        <w:rPr>
          <w:rFonts w:ascii="Arial" w:hAnsi="Arial" w:cs="Arial"/>
        </w:rPr>
        <w:t>eggshell</w:t>
      </w:r>
      <w:r w:rsidR="00AA3B1B">
        <w:rPr>
          <w:rFonts w:ascii="Arial" w:hAnsi="Arial" w:cs="Arial"/>
        </w:rPr>
        <w:t>, ileal digesta, and feces</w:t>
      </w:r>
      <w:r w:rsidR="004A6668">
        <w:rPr>
          <w:rFonts w:ascii="Arial" w:hAnsi="Arial" w:cs="Arial"/>
        </w:rPr>
        <w:t xml:space="preserve"> of 78</w:t>
      </w:r>
      <w:r w:rsidR="009C080C">
        <w:rPr>
          <w:rFonts w:ascii="Arial" w:hAnsi="Arial" w:cs="Arial"/>
        </w:rPr>
        <w:t>-</w:t>
      </w:r>
      <w:r w:rsidR="004A6668">
        <w:rPr>
          <w:rFonts w:ascii="Arial" w:hAnsi="Arial" w:cs="Arial"/>
        </w:rPr>
        <w:t xml:space="preserve">wk old </w:t>
      </w:r>
      <w:r w:rsidR="00335C02">
        <w:rPr>
          <w:rFonts w:ascii="Arial" w:hAnsi="Arial" w:cs="Arial"/>
        </w:rPr>
        <w:t xml:space="preserve">Hy-Line Brown </w:t>
      </w:r>
      <w:r w:rsidR="004A6668">
        <w:rPr>
          <w:rFonts w:ascii="Arial" w:hAnsi="Arial" w:cs="Arial"/>
        </w:rPr>
        <w:t>laying hens fed diets with different levels of vitamin D</w:t>
      </w:r>
      <w:r w:rsidR="004A6668">
        <w:rPr>
          <w:rFonts w:ascii="Arial" w:hAnsi="Arial" w:cs="Arial"/>
          <w:vertAlign w:val="subscript"/>
        </w:rPr>
        <w:t xml:space="preserve">3 </w:t>
      </w:r>
      <w:r w:rsidR="004A6668">
        <w:rPr>
          <w:rFonts w:ascii="Arial" w:hAnsi="Arial" w:cs="Arial"/>
        </w:rPr>
        <w:t>over an eleven-week period</w:t>
      </w:r>
      <w:r w:rsidR="00E92E6F" w:rsidRPr="00E92E6F">
        <w:rPr>
          <w:rFonts w:ascii="Arial" w:hAnsi="Arial" w:cs="Arial"/>
          <w:vertAlign w:val="superscript"/>
        </w:rPr>
        <w:t>1</w:t>
      </w:r>
      <w:r w:rsidR="004A6668" w:rsidRPr="00B541B5">
        <w:rPr>
          <w:rFonts w:ascii="Arial" w:hAnsi="Arial" w:cs="Arial"/>
        </w:rPr>
        <w:t xml:space="preserve"> </w:t>
      </w:r>
    </w:p>
    <w:tbl>
      <w:tblPr>
        <w:tblpPr w:leftFromText="180" w:rightFromText="180" w:vertAnchor="page" w:horzAnchor="margin" w:tblpXSpec="center" w:tblpY="2296"/>
        <w:tblW w:w="12870" w:type="dxa"/>
        <w:tblLayout w:type="fixed"/>
        <w:tblLook w:val="04A0" w:firstRow="1" w:lastRow="0" w:firstColumn="1" w:lastColumn="0" w:noHBand="0" w:noVBand="1"/>
      </w:tblPr>
      <w:tblGrid>
        <w:gridCol w:w="4036"/>
        <w:gridCol w:w="1187"/>
        <w:gridCol w:w="1437"/>
        <w:gridCol w:w="1433"/>
        <w:gridCol w:w="1627"/>
        <w:gridCol w:w="1693"/>
        <w:gridCol w:w="1407"/>
        <w:gridCol w:w="33"/>
        <w:gridCol w:w="17"/>
      </w:tblGrid>
      <w:tr w:rsidR="00E92E6F" w:rsidRPr="00F663ED" w14:paraId="40FD6C99" w14:textId="77777777" w:rsidTr="00E92E6F">
        <w:trPr>
          <w:gridAfter w:val="2"/>
          <w:wAfter w:w="50" w:type="dxa"/>
          <w:trHeight w:val="405"/>
        </w:trPr>
        <w:tc>
          <w:tcPr>
            <w:tcW w:w="4036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CB2D8" w14:textId="77777777" w:rsidR="00E92E6F" w:rsidRPr="00F663ED" w:rsidRDefault="00E92E6F" w:rsidP="00E92E6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reatment (IU Vitamin D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</w:rPr>
              <w:t>3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/kg of feed)</w:t>
            </w:r>
          </w:p>
        </w:tc>
        <w:tc>
          <w:tcPr>
            <w:tcW w:w="2624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F5CFB9" w14:textId="77777777" w:rsidR="00E92E6F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Eggshell Ca and P (%)</w:t>
            </w:r>
          </w:p>
        </w:tc>
        <w:tc>
          <w:tcPr>
            <w:tcW w:w="3060" w:type="dxa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52EE272" w14:textId="77777777" w:rsidR="00E92E6F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Ileal Digesta Ca and P (%)</w:t>
            </w:r>
          </w:p>
        </w:tc>
        <w:tc>
          <w:tcPr>
            <w:tcW w:w="3100" w:type="dxa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nil"/>
            </w:tcBorders>
          </w:tcPr>
          <w:p w14:paraId="42B1FB2B" w14:textId="0F5F5603" w:rsidR="00E92E6F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E92E6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ecal Ca and P (%)</w:t>
            </w:r>
          </w:p>
        </w:tc>
      </w:tr>
      <w:tr w:rsidR="00E92E6F" w:rsidRPr="00F663ED" w14:paraId="51D9F330" w14:textId="77777777" w:rsidTr="00E92E6F">
        <w:trPr>
          <w:gridAfter w:val="1"/>
          <w:wAfter w:w="17" w:type="dxa"/>
          <w:trHeight w:val="405"/>
        </w:trPr>
        <w:tc>
          <w:tcPr>
            <w:tcW w:w="40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C0A77" w14:textId="77777777" w:rsidR="00E92E6F" w:rsidRPr="00F663ED" w:rsidRDefault="00E92E6F" w:rsidP="00E92E6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4BBF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Ca </w:t>
            </w:r>
          </w:p>
        </w:tc>
        <w:tc>
          <w:tcPr>
            <w:tcW w:w="1437" w:type="dxa"/>
            <w:tcBorders>
              <w:top w:val="single" w:sz="1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E8DA65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P </w:t>
            </w:r>
          </w:p>
        </w:tc>
        <w:tc>
          <w:tcPr>
            <w:tcW w:w="1433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7B0F1FD7" w14:textId="77777777" w:rsidR="00E92E6F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Ca </w:t>
            </w:r>
          </w:p>
        </w:tc>
        <w:tc>
          <w:tcPr>
            <w:tcW w:w="1627" w:type="dxa"/>
            <w:tcBorders>
              <w:top w:val="single" w:sz="18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0E45826E" w14:textId="77777777" w:rsidR="00E92E6F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P </w:t>
            </w:r>
          </w:p>
        </w:tc>
        <w:tc>
          <w:tcPr>
            <w:tcW w:w="1693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nil"/>
            </w:tcBorders>
          </w:tcPr>
          <w:p w14:paraId="1BA96B3D" w14:textId="77777777" w:rsidR="00E92E6F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Ca </w:t>
            </w:r>
          </w:p>
        </w:tc>
        <w:tc>
          <w:tcPr>
            <w:tcW w:w="144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D83BC41" w14:textId="77777777" w:rsidR="00E92E6F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</w:t>
            </w:r>
          </w:p>
        </w:tc>
      </w:tr>
      <w:tr w:rsidR="00E92E6F" w:rsidRPr="00F663ED" w14:paraId="5B8531EC" w14:textId="77777777" w:rsidTr="00E92E6F">
        <w:trPr>
          <w:trHeight w:val="31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4FA8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A3FD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38.1±2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571772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038±0.002</w:t>
            </w:r>
          </w:p>
        </w:tc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62B57E5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3.32±0.8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7D799C0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773±0.129</w:t>
            </w:r>
          </w:p>
        </w:tc>
        <w:tc>
          <w:tcPr>
            <w:tcW w:w="169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321F02" w14:textId="77777777" w:rsidR="00E92E6F" w:rsidRPr="00AA3B1B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8.71±0.74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DC7BC6" w14:textId="77777777" w:rsidR="00E92E6F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2.01±0.22</w:t>
            </w:r>
          </w:p>
        </w:tc>
      </w:tr>
      <w:tr w:rsidR="00E92E6F" w:rsidRPr="00F663ED" w14:paraId="7A566047" w14:textId="77777777" w:rsidTr="00E92E6F">
        <w:trPr>
          <w:trHeight w:val="31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0028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B4B4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0.4±0.7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0C43BD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040±0.001</w:t>
            </w:r>
          </w:p>
        </w:tc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78FAE82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3.94±0.6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E268D04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764±0.022</w:t>
            </w:r>
          </w:p>
        </w:tc>
        <w:tc>
          <w:tcPr>
            <w:tcW w:w="169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7FC997B" w14:textId="77777777" w:rsidR="00E92E6F" w:rsidRPr="00AA3B1B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8.10±0.55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990B61" w14:textId="77777777" w:rsidR="00E92E6F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1.97±0.21</w:t>
            </w:r>
          </w:p>
        </w:tc>
      </w:tr>
      <w:tr w:rsidR="00E92E6F" w:rsidRPr="00F663ED" w14:paraId="73874829" w14:textId="77777777" w:rsidTr="00E92E6F">
        <w:trPr>
          <w:trHeight w:val="31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6E0A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7,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6559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38.8±1.0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D700DE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039±0.001</w:t>
            </w:r>
          </w:p>
        </w:tc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C490FF4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2.51±0.3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9F5CC2D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390±0.057</w:t>
            </w:r>
          </w:p>
        </w:tc>
        <w:tc>
          <w:tcPr>
            <w:tcW w:w="169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5A6873B" w14:textId="77777777" w:rsidR="00E92E6F" w:rsidRPr="00AA3B1B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9.20±0.30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9EB4B4" w14:textId="77777777" w:rsidR="00E92E6F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2.24±0.08</w:t>
            </w:r>
          </w:p>
        </w:tc>
      </w:tr>
      <w:tr w:rsidR="00E92E6F" w:rsidRPr="00F663ED" w14:paraId="0A80770C" w14:textId="77777777" w:rsidTr="00E92E6F">
        <w:trPr>
          <w:trHeight w:val="31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46E1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14,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F47E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0.5±0.8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F73593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040±0.001</w:t>
            </w:r>
          </w:p>
        </w:tc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CF4442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3.76±1.3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D7A7B8F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750±0.078</w:t>
            </w:r>
          </w:p>
        </w:tc>
        <w:tc>
          <w:tcPr>
            <w:tcW w:w="169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E2DFC9" w14:textId="77777777" w:rsidR="00E92E6F" w:rsidRPr="0084257A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10.6±0.83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AFFCC2" w14:textId="77777777" w:rsidR="00E92E6F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2.18±0.13</w:t>
            </w:r>
          </w:p>
        </w:tc>
      </w:tr>
      <w:tr w:rsidR="00E92E6F" w:rsidRPr="00F663ED" w14:paraId="79FC3C0A" w14:textId="77777777" w:rsidTr="00E92E6F">
        <w:trPr>
          <w:trHeight w:val="31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AF4B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0,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C954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38.8±1.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6089BD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039±0.001</w:t>
            </w:r>
          </w:p>
        </w:tc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D90D2A1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3.05±1.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7ED4273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834±0.173</w:t>
            </w:r>
          </w:p>
        </w:tc>
        <w:tc>
          <w:tcPr>
            <w:tcW w:w="169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1B3F6B" w14:textId="77777777" w:rsidR="00E92E6F" w:rsidRPr="00AA3B1B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8.70±0.13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5CDFA4" w14:textId="77777777" w:rsidR="00E92E6F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2.08±0.09</w:t>
            </w:r>
          </w:p>
        </w:tc>
      </w:tr>
      <w:tr w:rsidR="00E92E6F" w:rsidRPr="00F663ED" w14:paraId="24480B31" w14:textId="77777777" w:rsidTr="00E92E6F">
        <w:trPr>
          <w:trHeight w:val="31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4F1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36,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AE63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0.7±1.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C3E7D4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041±0.001</w:t>
            </w:r>
          </w:p>
        </w:tc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8A17E04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2.79±0.3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66C3CAB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728±0.059</w:t>
            </w:r>
          </w:p>
        </w:tc>
        <w:tc>
          <w:tcPr>
            <w:tcW w:w="169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601E19" w14:textId="77777777" w:rsidR="00E92E6F" w:rsidRPr="00AA3B1B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7.36±0.43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6F84D6" w14:textId="77777777" w:rsidR="00E92E6F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2.00±0.10</w:t>
            </w:r>
          </w:p>
        </w:tc>
      </w:tr>
      <w:tr w:rsidR="00E92E6F" w:rsidRPr="00F663ED" w14:paraId="46399E48" w14:textId="77777777" w:rsidTr="00E92E6F">
        <w:trPr>
          <w:trHeight w:val="315"/>
        </w:trPr>
        <w:tc>
          <w:tcPr>
            <w:tcW w:w="4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1D9B" w14:textId="77777777" w:rsidR="00E92E6F" w:rsidRPr="00F663ED" w:rsidRDefault="00E92E6F" w:rsidP="00E92E6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6B619" w14:textId="77777777" w:rsidR="00E92E6F" w:rsidRPr="00512A0E" w:rsidRDefault="00E92E6F" w:rsidP="00E92E6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D4C169" w14:textId="77777777" w:rsidR="00E92E6F" w:rsidRPr="00512A0E" w:rsidRDefault="00E92E6F" w:rsidP="00E92E6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740CBB4C" w14:textId="77777777" w:rsidR="00E92E6F" w:rsidRPr="00512A0E" w:rsidRDefault="00E92E6F" w:rsidP="00E92E6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277A50DE" w14:textId="77777777" w:rsidR="00E92E6F" w:rsidRPr="00512A0E" w:rsidRDefault="00E92E6F" w:rsidP="00E92E6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single" w:sz="12" w:space="0" w:color="auto"/>
              <w:right w:val="nil"/>
            </w:tcBorders>
          </w:tcPr>
          <w:p w14:paraId="1A7D0AAD" w14:textId="77777777" w:rsidR="00E92E6F" w:rsidRPr="00F663ED" w:rsidRDefault="00E92E6F" w:rsidP="00E92E6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7" w:type="dxa"/>
            <w:gridSpan w:val="3"/>
            <w:tcBorders>
              <w:top w:val="nil"/>
              <w:left w:val="nil"/>
              <w:right w:val="nil"/>
            </w:tcBorders>
          </w:tcPr>
          <w:p w14:paraId="4A0F40E6" w14:textId="77777777" w:rsidR="00E92E6F" w:rsidRPr="00F663ED" w:rsidRDefault="00E92E6F" w:rsidP="00E92E6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E92E6F" w:rsidRPr="00F663ED" w14:paraId="53C0225F" w14:textId="77777777" w:rsidTr="00E92E6F">
        <w:trPr>
          <w:trHeight w:val="330"/>
        </w:trPr>
        <w:tc>
          <w:tcPr>
            <w:tcW w:w="4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0B1F" w14:textId="77777777" w:rsidR="00E92E6F" w:rsidRPr="00F663ED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Diet (</w:t>
            </w:r>
            <w:r w:rsidRPr="003E7FEE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-Value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096B5F" w14:textId="77777777" w:rsidR="00E92E6F" w:rsidRPr="00512A0E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12A0E">
              <w:rPr>
                <w:rFonts w:ascii="Calibri" w:eastAsia="Times New Roman" w:hAnsi="Calibri" w:cs="Calibri"/>
                <w:color w:val="000000"/>
                <w:szCs w:val="24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6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68DD72" w14:textId="77777777" w:rsidR="00E92E6F" w:rsidRPr="00512A0E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12A0E">
              <w:rPr>
                <w:rFonts w:ascii="Calibri" w:eastAsia="Times New Roman" w:hAnsi="Calibri" w:cs="Calibri"/>
                <w:color w:val="000000"/>
                <w:szCs w:val="24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64</w:t>
            </w:r>
          </w:p>
        </w:tc>
        <w:tc>
          <w:tcPr>
            <w:tcW w:w="143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A04589F" w14:textId="77777777" w:rsidR="00E92E6F" w:rsidRPr="00B46717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46717">
              <w:rPr>
                <w:rFonts w:ascii="Calibri" w:eastAsia="Times New Roman" w:hAnsi="Calibri" w:cs="Calibri"/>
                <w:color w:val="000000"/>
                <w:szCs w:val="24"/>
              </w:rPr>
              <w:t>0.7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3C8AF7E" w14:textId="77777777" w:rsidR="00E92E6F" w:rsidRPr="00512A0E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12A0E">
              <w:rPr>
                <w:rFonts w:ascii="Calibri" w:eastAsia="Times New Roman" w:hAnsi="Calibri" w:cs="Calibri"/>
                <w:color w:val="000000"/>
                <w:szCs w:val="24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09</w:t>
            </w:r>
          </w:p>
        </w:tc>
        <w:tc>
          <w:tcPr>
            <w:tcW w:w="169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0501458D" w14:textId="77777777" w:rsidR="00E92E6F" w:rsidRPr="00B46717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B4671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3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D5DE5C" w14:textId="77777777" w:rsidR="00E92E6F" w:rsidRPr="00512A0E" w:rsidRDefault="00E92E6F" w:rsidP="00E92E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12A0E">
              <w:rPr>
                <w:rFonts w:ascii="Calibri" w:eastAsia="Times New Roman" w:hAnsi="Calibri" w:cs="Calibri"/>
                <w:color w:val="000000"/>
                <w:szCs w:val="24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76</w:t>
            </w:r>
          </w:p>
        </w:tc>
      </w:tr>
    </w:tbl>
    <w:p w14:paraId="7520DC39" w14:textId="77777777" w:rsidR="00E92E6F" w:rsidRDefault="00E92E6F" w:rsidP="00512A0E">
      <w:pPr>
        <w:spacing w:line="240" w:lineRule="auto"/>
        <w:ind w:left="720" w:firstLine="720"/>
        <w:contextualSpacing/>
        <w:rPr>
          <w:rFonts w:ascii="Arial" w:hAnsi="Arial" w:cs="Arial"/>
          <w:vertAlign w:val="superscript"/>
        </w:rPr>
      </w:pPr>
    </w:p>
    <w:p w14:paraId="3E5DB008" w14:textId="77777777" w:rsidR="00E92E6F" w:rsidRDefault="00E92E6F" w:rsidP="00E92E6F">
      <w:pPr>
        <w:spacing w:line="240" w:lineRule="auto"/>
        <w:ind w:left="1350"/>
        <w:contextualSpacing/>
        <w:rPr>
          <w:rFonts w:ascii="Arial" w:hAnsi="Arial" w:cs="Arial"/>
          <w:vertAlign w:val="superscript"/>
        </w:rPr>
      </w:pPr>
    </w:p>
    <w:p w14:paraId="7499DEF0" w14:textId="77777777" w:rsidR="00E92E6F" w:rsidRDefault="00E92E6F" w:rsidP="00E92E6F">
      <w:pPr>
        <w:spacing w:line="240" w:lineRule="auto"/>
        <w:ind w:left="1350"/>
        <w:contextualSpacing/>
        <w:rPr>
          <w:rFonts w:ascii="Arial" w:hAnsi="Arial" w:cs="Arial"/>
          <w:vertAlign w:val="superscript"/>
        </w:rPr>
      </w:pPr>
    </w:p>
    <w:p w14:paraId="09084E49" w14:textId="77777777" w:rsidR="00E92E6F" w:rsidRDefault="00E92E6F" w:rsidP="00E92E6F">
      <w:pPr>
        <w:spacing w:line="240" w:lineRule="auto"/>
        <w:ind w:left="1350"/>
        <w:contextualSpacing/>
        <w:rPr>
          <w:rFonts w:ascii="Arial" w:hAnsi="Arial" w:cs="Arial"/>
          <w:vertAlign w:val="superscript"/>
        </w:rPr>
      </w:pPr>
    </w:p>
    <w:p w14:paraId="5F50263B" w14:textId="77777777" w:rsidR="00E92E6F" w:rsidRDefault="00E92E6F" w:rsidP="00E92E6F">
      <w:pPr>
        <w:spacing w:line="240" w:lineRule="auto"/>
        <w:ind w:left="1350"/>
        <w:contextualSpacing/>
        <w:rPr>
          <w:rFonts w:ascii="Arial" w:hAnsi="Arial" w:cs="Arial"/>
          <w:vertAlign w:val="superscript"/>
        </w:rPr>
      </w:pPr>
    </w:p>
    <w:p w14:paraId="0887B798" w14:textId="77777777" w:rsidR="00E92E6F" w:rsidRDefault="00E92E6F" w:rsidP="00E92E6F">
      <w:pPr>
        <w:spacing w:line="240" w:lineRule="auto"/>
        <w:ind w:left="1350"/>
        <w:contextualSpacing/>
        <w:rPr>
          <w:rFonts w:ascii="Arial" w:hAnsi="Arial" w:cs="Arial"/>
          <w:vertAlign w:val="superscript"/>
        </w:rPr>
      </w:pPr>
    </w:p>
    <w:p w14:paraId="289FA189" w14:textId="77777777" w:rsidR="00E92E6F" w:rsidRDefault="00E92E6F" w:rsidP="00E92E6F">
      <w:pPr>
        <w:spacing w:line="240" w:lineRule="auto"/>
        <w:ind w:left="1350"/>
        <w:contextualSpacing/>
        <w:rPr>
          <w:rFonts w:ascii="Arial" w:hAnsi="Arial" w:cs="Arial"/>
          <w:vertAlign w:val="superscript"/>
        </w:rPr>
      </w:pPr>
    </w:p>
    <w:p w14:paraId="47CBC4A1" w14:textId="77777777" w:rsidR="00E92E6F" w:rsidRDefault="00E92E6F" w:rsidP="00E92E6F">
      <w:pPr>
        <w:spacing w:line="240" w:lineRule="auto"/>
        <w:ind w:left="1350"/>
        <w:contextualSpacing/>
        <w:rPr>
          <w:rFonts w:ascii="Arial" w:hAnsi="Arial" w:cs="Arial"/>
          <w:vertAlign w:val="superscript"/>
        </w:rPr>
      </w:pPr>
    </w:p>
    <w:p w14:paraId="0071B163" w14:textId="77777777" w:rsidR="00E92E6F" w:rsidRDefault="00E92E6F" w:rsidP="00E92E6F">
      <w:pPr>
        <w:spacing w:line="240" w:lineRule="auto"/>
        <w:ind w:left="1350"/>
        <w:contextualSpacing/>
        <w:rPr>
          <w:rFonts w:ascii="Arial" w:hAnsi="Arial" w:cs="Arial"/>
          <w:vertAlign w:val="superscript"/>
        </w:rPr>
      </w:pPr>
    </w:p>
    <w:p w14:paraId="6470A72F" w14:textId="77777777" w:rsidR="00E92E6F" w:rsidRDefault="00E92E6F" w:rsidP="00E92E6F">
      <w:pPr>
        <w:spacing w:line="240" w:lineRule="auto"/>
        <w:ind w:left="1350"/>
        <w:contextualSpacing/>
        <w:rPr>
          <w:rFonts w:ascii="Arial" w:hAnsi="Arial" w:cs="Arial"/>
          <w:vertAlign w:val="superscript"/>
        </w:rPr>
      </w:pPr>
    </w:p>
    <w:p w14:paraId="0A3CF4E6" w14:textId="77777777" w:rsidR="00E92E6F" w:rsidRDefault="00E92E6F" w:rsidP="00E92E6F">
      <w:pPr>
        <w:spacing w:line="240" w:lineRule="auto"/>
        <w:ind w:left="1350"/>
        <w:contextualSpacing/>
        <w:rPr>
          <w:rFonts w:ascii="Arial" w:hAnsi="Arial" w:cs="Arial"/>
          <w:vertAlign w:val="superscript"/>
        </w:rPr>
      </w:pPr>
    </w:p>
    <w:p w14:paraId="149A54AA" w14:textId="77777777" w:rsidR="00E92E6F" w:rsidRDefault="00E92E6F" w:rsidP="00E92E6F">
      <w:pPr>
        <w:spacing w:line="240" w:lineRule="auto"/>
        <w:ind w:left="1350"/>
        <w:contextualSpacing/>
        <w:rPr>
          <w:rFonts w:ascii="Arial" w:hAnsi="Arial" w:cs="Arial"/>
          <w:vertAlign w:val="superscript"/>
        </w:rPr>
      </w:pPr>
    </w:p>
    <w:p w14:paraId="6BBB1D80" w14:textId="77777777" w:rsidR="00E92E6F" w:rsidRDefault="00E92E6F" w:rsidP="00E92E6F">
      <w:pPr>
        <w:spacing w:line="240" w:lineRule="auto"/>
        <w:ind w:left="1350"/>
        <w:contextualSpacing/>
        <w:rPr>
          <w:rFonts w:ascii="Arial" w:hAnsi="Arial" w:cs="Arial"/>
          <w:vertAlign w:val="superscript"/>
        </w:rPr>
      </w:pPr>
    </w:p>
    <w:p w14:paraId="1924CFF8" w14:textId="77777777" w:rsidR="00E92E6F" w:rsidRDefault="00E92E6F" w:rsidP="00E92E6F">
      <w:pPr>
        <w:spacing w:line="240" w:lineRule="auto"/>
        <w:ind w:left="1350"/>
        <w:contextualSpacing/>
        <w:rPr>
          <w:rFonts w:ascii="Arial" w:hAnsi="Arial" w:cs="Arial"/>
          <w:vertAlign w:val="superscript"/>
        </w:rPr>
      </w:pPr>
    </w:p>
    <w:p w14:paraId="4BAC05DD" w14:textId="58D528FD" w:rsidR="00512A0E" w:rsidRDefault="00512A0E" w:rsidP="009C080C">
      <w:pPr>
        <w:spacing w:line="240" w:lineRule="auto"/>
        <w:ind w:left="810" w:right="720"/>
        <w:contextualSpacing/>
        <w:rPr>
          <w:rFonts w:ascii="Arial" w:hAnsi="Arial" w:cs="Arial"/>
        </w:rPr>
      </w:pPr>
      <w:r w:rsidRPr="00512A0E">
        <w:rPr>
          <w:rFonts w:ascii="Arial" w:hAnsi="Arial" w:cs="Arial"/>
          <w:vertAlign w:val="superscript"/>
        </w:rPr>
        <w:t>1</w:t>
      </w:r>
      <w:r w:rsidR="00E92E6F">
        <w:rPr>
          <w:rFonts w:ascii="Arial" w:hAnsi="Arial" w:cs="Arial"/>
        </w:rPr>
        <w:t>Ca and P values were determined by general linear model with dietary vitamin D</w:t>
      </w:r>
      <w:r w:rsidR="00E92E6F">
        <w:rPr>
          <w:rFonts w:ascii="Arial" w:hAnsi="Arial" w:cs="Arial"/>
          <w:vertAlign w:val="subscript"/>
        </w:rPr>
        <w:t>3</w:t>
      </w:r>
      <w:r w:rsidR="00E92E6F">
        <w:rPr>
          <w:rFonts w:ascii="Arial" w:hAnsi="Arial" w:cs="Arial"/>
        </w:rPr>
        <w:t xml:space="preserve"> as the factor with either Ca or P as predictors and Tukey’s post-hoc test for multiple comparisons. </w:t>
      </w:r>
      <w:r w:rsidR="00E92E6F" w:rsidRPr="00B541B5">
        <w:rPr>
          <w:rFonts w:ascii="Arial" w:hAnsi="Arial" w:cs="Arial"/>
        </w:rPr>
        <w:t>Statistical significance established when p &lt; 0.05.</w:t>
      </w:r>
      <w:r w:rsidR="00E92E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fecal Ca %, fecal P was used as a predictor and vice versa</w:t>
      </w:r>
      <w:r w:rsidR="00A73B22">
        <w:rPr>
          <w:rFonts w:ascii="Arial" w:hAnsi="Arial" w:cs="Arial"/>
        </w:rPr>
        <w:t xml:space="preserve"> in the statistical model</w:t>
      </w:r>
      <w:r w:rsidR="009C080C">
        <w:rPr>
          <w:rFonts w:ascii="Arial" w:hAnsi="Arial" w:cs="Arial"/>
        </w:rPr>
        <w:t xml:space="preserve"> (n=8 hens/dietary treatment)</w:t>
      </w:r>
      <w:r>
        <w:rPr>
          <w:rFonts w:ascii="Arial" w:hAnsi="Arial" w:cs="Arial"/>
        </w:rPr>
        <w:t>.</w:t>
      </w:r>
    </w:p>
    <w:p w14:paraId="34DD54F8" w14:textId="22926A55" w:rsidR="00512A0E" w:rsidRPr="00512A0E" w:rsidRDefault="00E92E6F" w:rsidP="009C080C">
      <w:pPr>
        <w:spacing w:line="240" w:lineRule="auto"/>
        <w:ind w:left="810" w:right="720"/>
        <w:contextualSpacing/>
        <w:rPr>
          <w:rFonts w:ascii="Arial" w:hAnsi="Arial" w:cs="Arial"/>
        </w:rPr>
      </w:pPr>
      <w:r w:rsidRPr="00E92E6F">
        <w:rPr>
          <w:rFonts w:ascii="Arial" w:hAnsi="Arial" w:cs="Arial"/>
          <w:vertAlign w:val="superscript"/>
        </w:rPr>
        <w:t>2</w:t>
      </w:r>
      <w:r w:rsidR="00AA3B1B">
        <w:rPr>
          <w:rFonts w:ascii="Arial" w:hAnsi="Arial" w:cs="Arial"/>
        </w:rPr>
        <w:t xml:space="preserve">Values without a common superscript letter </w:t>
      </w:r>
      <w:r w:rsidR="00B76C74">
        <w:rPr>
          <w:rFonts w:ascii="Arial" w:hAnsi="Arial" w:cs="Arial"/>
        </w:rPr>
        <w:t>we</w:t>
      </w:r>
      <w:r w:rsidR="00AA3B1B">
        <w:rPr>
          <w:rFonts w:ascii="Arial" w:hAnsi="Arial" w:cs="Arial"/>
        </w:rPr>
        <w:t>re statistically different.</w:t>
      </w:r>
    </w:p>
    <w:sectPr w:rsidR="00512A0E" w:rsidRPr="00512A0E" w:rsidSect="004A6668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F52CF" w14:textId="77777777" w:rsidR="00517702" w:rsidRDefault="00517702" w:rsidP="00BE5F55">
      <w:pPr>
        <w:spacing w:line="240" w:lineRule="auto"/>
      </w:pPr>
      <w:r>
        <w:separator/>
      </w:r>
    </w:p>
  </w:endnote>
  <w:endnote w:type="continuationSeparator" w:id="0">
    <w:p w14:paraId="79DE0D35" w14:textId="77777777" w:rsidR="00517702" w:rsidRDefault="00517702" w:rsidP="00BE5F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5FDA1" w14:textId="77777777" w:rsidR="00517702" w:rsidRDefault="00517702" w:rsidP="00BE5F55">
      <w:pPr>
        <w:spacing w:line="240" w:lineRule="auto"/>
      </w:pPr>
      <w:r>
        <w:separator/>
      </w:r>
    </w:p>
  </w:footnote>
  <w:footnote w:type="continuationSeparator" w:id="0">
    <w:p w14:paraId="05393230" w14:textId="77777777" w:rsidR="00517702" w:rsidRDefault="00517702" w:rsidP="00BE5F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3D2"/>
    <w:rsid w:val="00073766"/>
    <w:rsid w:val="000D183D"/>
    <w:rsid w:val="001462EF"/>
    <w:rsid w:val="00184057"/>
    <w:rsid w:val="001E7ABD"/>
    <w:rsid w:val="00220EFC"/>
    <w:rsid w:val="00296774"/>
    <w:rsid w:val="002A7CCB"/>
    <w:rsid w:val="00335C02"/>
    <w:rsid w:val="003E3A31"/>
    <w:rsid w:val="003E7FEE"/>
    <w:rsid w:val="003F3CB9"/>
    <w:rsid w:val="004A6668"/>
    <w:rsid w:val="004C0037"/>
    <w:rsid w:val="00512A0E"/>
    <w:rsid w:val="00517702"/>
    <w:rsid w:val="00520CD6"/>
    <w:rsid w:val="00581B1A"/>
    <w:rsid w:val="00592BE3"/>
    <w:rsid w:val="005B176A"/>
    <w:rsid w:val="005B3E3D"/>
    <w:rsid w:val="005C4756"/>
    <w:rsid w:val="005F149B"/>
    <w:rsid w:val="0066783D"/>
    <w:rsid w:val="006C41FC"/>
    <w:rsid w:val="007466FA"/>
    <w:rsid w:val="00754BD3"/>
    <w:rsid w:val="008326B4"/>
    <w:rsid w:val="008368FD"/>
    <w:rsid w:val="0084257A"/>
    <w:rsid w:val="00893918"/>
    <w:rsid w:val="008A499E"/>
    <w:rsid w:val="0090528D"/>
    <w:rsid w:val="009368B3"/>
    <w:rsid w:val="00962FB4"/>
    <w:rsid w:val="009857DC"/>
    <w:rsid w:val="009C080C"/>
    <w:rsid w:val="009D5259"/>
    <w:rsid w:val="00A100E3"/>
    <w:rsid w:val="00A451B5"/>
    <w:rsid w:val="00A601C2"/>
    <w:rsid w:val="00A73B22"/>
    <w:rsid w:val="00AA3B1B"/>
    <w:rsid w:val="00AE41E2"/>
    <w:rsid w:val="00B02319"/>
    <w:rsid w:val="00B46717"/>
    <w:rsid w:val="00B541B5"/>
    <w:rsid w:val="00B62C37"/>
    <w:rsid w:val="00B76C74"/>
    <w:rsid w:val="00BC4B84"/>
    <w:rsid w:val="00BE5F55"/>
    <w:rsid w:val="00C253C2"/>
    <w:rsid w:val="00C26FF0"/>
    <w:rsid w:val="00C303D2"/>
    <w:rsid w:val="00C32131"/>
    <w:rsid w:val="00CB6AE5"/>
    <w:rsid w:val="00D3766B"/>
    <w:rsid w:val="00E22599"/>
    <w:rsid w:val="00E92E6F"/>
    <w:rsid w:val="00EA24A0"/>
    <w:rsid w:val="00F127AF"/>
    <w:rsid w:val="00F24F83"/>
    <w:rsid w:val="00F37E6C"/>
    <w:rsid w:val="00F45288"/>
    <w:rsid w:val="00F64D99"/>
    <w:rsid w:val="00F663ED"/>
    <w:rsid w:val="00FF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5E1FE"/>
  <w15:chartTrackingRefBased/>
  <w15:docId w15:val="{C63D5027-E050-48AD-B244-EF9752929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5F5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F55"/>
  </w:style>
  <w:style w:type="paragraph" w:styleId="Footer">
    <w:name w:val="footer"/>
    <w:basedOn w:val="Normal"/>
    <w:link w:val="FooterChar"/>
    <w:uiPriority w:val="99"/>
    <w:unhideWhenUsed/>
    <w:rsid w:val="00BE5F5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7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arren</dc:creator>
  <cp:keywords/>
  <dc:description/>
  <cp:lastModifiedBy>Matthew F. Warren</cp:lastModifiedBy>
  <cp:revision>2</cp:revision>
  <dcterms:created xsi:type="dcterms:W3CDTF">2023-12-27T05:56:00Z</dcterms:created>
  <dcterms:modified xsi:type="dcterms:W3CDTF">2023-12-27T05:56:00Z</dcterms:modified>
</cp:coreProperties>
</file>